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76BFBA" w14:textId="5F79E3A9" w:rsidR="00F64F02" w:rsidRPr="00151506" w:rsidRDefault="0007245E" w:rsidP="00151506">
      <w:pPr>
        <w:jc w:val="both"/>
        <w:rPr>
          <w:rFonts w:ascii="Arial" w:hAnsi="Arial" w:cs="Arial"/>
        </w:rPr>
      </w:pPr>
      <w:r w:rsidRPr="00151506">
        <w:rPr>
          <w:rFonts w:ascii="Arial" w:hAnsi="Arial" w:cs="Arial"/>
        </w:rPr>
        <w:t>The following terms were used to search PubMed (March 23, 2018), Medline (March 29, 2018) and Embase (March 29, 2018) without any limit on date of past publications: “(renal cell carcinoma OR renal cancer OR kidney cancer OR kidney carcinoma) AND circulating AND (biomarkers OR cell free DNA OR tumor DNA OR methylated cell free DNA OR methylated tumor DNA).”</w:t>
      </w:r>
    </w:p>
    <w:p w14:paraId="621FB517" w14:textId="0CA0CE8C" w:rsidR="0007245E" w:rsidRPr="00151506" w:rsidRDefault="0007245E" w:rsidP="00151506">
      <w:pPr>
        <w:jc w:val="both"/>
        <w:rPr>
          <w:rFonts w:ascii="Arial" w:hAnsi="Arial" w:cs="Arial"/>
        </w:rPr>
      </w:pPr>
    </w:p>
    <w:p w14:paraId="10209173" w14:textId="2FAAE82A" w:rsidR="0007245E" w:rsidRPr="00151506" w:rsidRDefault="0007245E" w:rsidP="00151506">
      <w:pPr>
        <w:jc w:val="both"/>
        <w:rPr>
          <w:rFonts w:ascii="Arial" w:hAnsi="Arial" w:cs="Arial"/>
        </w:rPr>
      </w:pPr>
      <w:r w:rsidRPr="00151506">
        <w:rPr>
          <w:rFonts w:ascii="Arial" w:hAnsi="Arial" w:cs="Arial"/>
        </w:rPr>
        <w:t xml:space="preserve">The specific search terms were chosen to ensure that any variation of renal cell carcinoma would be captured with a specific focus on circulating biomarkers. We emphasized several new circulating biomarkers undergoing active investigation in other disease sites (e.g. tumor DNA, methylated DNA, etc.) to make the study more relevant to the latest </w:t>
      </w:r>
      <w:r w:rsidR="000B11F6" w:rsidRPr="00151506">
        <w:rPr>
          <w:rFonts w:ascii="Arial" w:hAnsi="Arial" w:cs="Arial"/>
        </w:rPr>
        <w:t xml:space="preserve">biomarker </w:t>
      </w:r>
      <w:r w:rsidRPr="00151506">
        <w:rPr>
          <w:rFonts w:ascii="Arial" w:hAnsi="Arial" w:cs="Arial"/>
        </w:rPr>
        <w:t xml:space="preserve">developments. </w:t>
      </w:r>
    </w:p>
    <w:p w14:paraId="4A996A66" w14:textId="7A93AE68" w:rsidR="005137B4" w:rsidRPr="00151506" w:rsidRDefault="005137B4" w:rsidP="00151506">
      <w:pPr>
        <w:jc w:val="both"/>
        <w:rPr>
          <w:rFonts w:ascii="Arial" w:hAnsi="Arial" w:cs="Arial"/>
        </w:rPr>
      </w:pPr>
    </w:p>
    <w:p w14:paraId="36C7C017" w14:textId="77777777" w:rsidR="005137B4" w:rsidRPr="00151506" w:rsidRDefault="005137B4" w:rsidP="00151506">
      <w:pPr>
        <w:rPr>
          <w:rFonts w:ascii="Arial" w:hAnsi="Arial" w:cs="Arial"/>
        </w:rPr>
      </w:pPr>
      <w:r w:rsidRPr="00151506">
        <w:rPr>
          <w:rFonts w:ascii="Arial" w:hAnsi="Arial" w:cs="Arial"/>
        </w:rPr>
        <w:br w:type="page"/>
      </w:r>
    </w:p>
    <w:p w14:paraId="0E96C671" w14:textId="523E3017" w:rsidR="005137B4" w:rsidRPr="00151506" w:rsidRDefault="005137B4" w:rsidP="00151506">
      <w:pPr>
        <w:jc w:val="both"/>
        <w:rPr>
          <w:rFonts w:ascii="Arial" w:hAnsi="Arial" w:cs="Arial"/>
        </w:rPr>
      </w:pPr>
      <w:r w:rsidRPr="00151506">
        <w:rPr>
          <w:rFonts w:ascii="Arial" w:hAnsi="Arial" w:cs="Arial"/>
        </w:rPr>
        <w:lastRenderedPageBreak/>
        <w:t>MeSH terms included:</w:t>
      </w:r>
    </w:p>
    <w:p w14:paraId="3D7926CC" w14:textId="39C02372" w:rsidR="005137B4" w:rsidRPr="00151506" w:rsidRDefault="005137B4" w:rsidP="00151506">
      <w:pPr>
        <w:jc w:val="both"/>
        <w:rPr>
          <w:rFonts w:ascii="Arial" w:hAnsi="Arial" w:cs="Arial"/>
        </w:rPr>
      </w:pPr>
    </w:p>
    <w:p w14:paraId="1B1CA98D" w14:textId="2821151D" w:rsidR="005137B4" w:rsidRPr="00151506" w:rsidRDefault="005137B4" w:rsidP="00151506">
      <w:pPr>
        <w:jc w:val="both"/>
        <w:rPr>
          <w:rFonts w:ascii="Arial" w:hAnsi="Arial" w:cs="Arial"/>
          <w:b/>
        </w:rPr>
      </w:pPr>
      <w:r w:rsidRPr="00151506">
        <w:rPr>
          <w:rFonts w:ascii="Arial" w:hAnsi="Arial" w:cs="Arial"/>
          <w:b/>
        </w:rPr>
        <w:t>R</w:t>
      </w:r>
      <w:r w:rsidRPr="00151506">
        <w:rPr>
          <w:rFonts w:ascii="Arial" w:hAnsi="Arial" w:cs="Arial"/>
          <w:b/>
        </w:rPr>
        <w:t>enal cell carcinoma</w:t>
      </w:r>
    </w:p>
    <w:p w14:paraId="45A79514"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arcinomas, Renal Cell</w:t>
      </w:r>
    </w:p>
    <w:p w14:paraId="490EEDBE"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Renal Cell Carcinomas</w:t>
      </w:r>
    </w:p>
    <w:p w14:paraId="5CC37334"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Adenocarcinoma, Renal Cell</w:t>
      </w:r>
    </w:p>
    <w:p w14:paraId="51278248"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Adenocarcinomas, Renal Cell</w:t>
      </w:r>
    </w:p>
    <w:p w14:paraId="73BDEFAD"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Renal Cell Adenocarcinoma</w:t>
      </w:r>
    </w:p>
    <w:p w14:paraId="58A0B2C9"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Renal Cell Adenocarcinomas</w:t>
      </w:r>
    </w:p>
    <w:p w14:paraId="27F7BB70"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Adenocarcinoma Of Kidney</w:t>
      </w:r>
    </w:p>
    <w:p w14:paraId="65DE792C"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Adenocarcinoma Of Kidneys</w:t>
      </w:r>
    </w:p>
    <w:p w14:paraId="22DB83BF"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Kidney, Adenocarcinoma Of</w:t>
      </w:r>
    </w:p>
    <w:p w14:paraId="5A5A0C67"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Kidneys, Adenocarcinoma Of</w:t>
      </w:r>
    </w:p>
    <w:p w14:paraId="4B9AB956"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Renal Cell Cancer</w:t>
      </w:r>
    </w:p>
    <w:p w14:paraId="09C503FE"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ancer, Renal Cell</w:t>
      </w:r>
    </w:p>
    <w:p w14:paraId="6636E264"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ancers, Renal Cell</w:t>
      </w:r>
    </w:p>
    <w:p w14:paraId="6297FC3B"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Renal Cell Cancers</w:t>
      </w:r>
    </w:p>
    <w:p w14:paraId="7BB43E78"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Adenocarcinoma, Renal</w:t>
      </w:r>
    </w:p>
    <w:p w14:paraId="4CCD7608"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Adenocarcinomas, Renal</w:t>
      </w:r>
    </w:p>
    <w:p w14:paraId="0135F53D"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Renal Adenocarcinoma</w:t>
      </w:r>
    </w:p>
    <w:p w14:paraId="0E0DE0F5"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Renal Adenocarcinomas</w:t>
      </w:r>
    </w:p>
    <w:p w14:paraId="457BC888"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Nephroid Carcinoma</w:t>
      </w:r>
    </w:p>
    <w:p w14:paraId="38C8F138"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arcinoma, Nephroid</w:t>
      </w:r>
    </w:p>
    <w:p w14:paraId="0FDAD168"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arcinomas, Nephroid</w:t>
      </w:r>
    </w:p>
    <w:p w14:paraId="58A03103"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Nephroid Carcinomas</w:t>
      </w:r>
    </w:p>
    <w:p w14:paraId="14851CB4" w14:textId="77777777" w:rsidR="005137B4" w:rsidRPr="005137B4" w:rsidRDefault="005137B4" w:rsidP="00151506">
      <w:pPr>
        <w:numPr>
          <w:ilvl w:val="0"/>
          <w:numId w:val="1"/>
        </w:numPr>
        <w:rPr>
          <w:rFonts w:ascii="Arial" w:eastAsia="Times New Roman" w:hAnsi="Arial" w:cs="Arial"/>
          <w:color w:val="000000"/>
          <w:lang w:val="en-CA"/>
        </w:rPr>
      </w:pPr>
      <w:r w:rsidRPr="00151506">
        <w:rPr>
          <w:rFonts w:ascii="Arial" w:eastAsia="Times New Roman" w:hAnsi="Arial" w:cs="Arial"/>
          <w:color w:val="000000"/>
          <w:lang w:val="en-CA"/>
        </w:rPr>
        <w:t>Renal Cell Carcinoma</w:t>
      </w:r>
    </w:p>
    <w:p w14:paraId="51AAEC59"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hromophobe</w:t>
      </w:r>
      <w:r w:rsidRPr="00151506">
        <w:rPr>
          <w:rFonts w:ascii="Arial" w:eastAsia="Times New Roman" w:hAnsi="Arial" w:cs="Arial"/>
          <w:color w:val="000000"/>
          <w:lang w:val="en-CA"/>
        </w:rPr>
        <w:t> Renal Cell Carcinoma</w:t>
      </w:r>
    </w:p>
    <w:p w14:paraId="2539ECB3"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Sarcomatoid</w:t>
      </w:r>
      <w:r w:rsidRPr="00151506">
        <w:rPr>
          <w:rFonts w:ascii="Arial" w:eastAsia="Times New Roman" w:hAnsi="Arial" w:cs="Arial"/>
          <w:color w:val="000000"/>
          <w:lang w:val="en-CA"/>
        </w:rPr>
        <w:t> Renal Cell Carcinoma</w:t>
      </w:r>
    </w:p>
    <w:p w14:paraId="3A3A44C0"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Papillary</w:t>
      </w:r>
      <w:r w:rsidRPr="00151506">
        <w:rPr>
          <w:rFonts w:ascii="Arial" w:eastAsia="Times New Roman" w:hAnsi="Arial" w:cs="Arial"/>
          <w:color w:val="000000"/>
          <w:lang w:val="en-CA"/>
        </w:rPr>
        <w:t> Renal Cell Carcinoma</w:t>
      </w:r>
    </w:p>
    <w:p w14:paraId="686C5CA7" w14:textId="77777777" w:rsidR="005137B4" w:rsidRPr="005137B4" w:rsidRDefault="005137B4" w:rsidP="00151506">
      <w:pPr>
        <w:numPr>
          <w:ilvl w:val="0"/>
          <w:numId w:val="1"/>
        </w:numPr>
        <w:rPr>
          <w:rFonts w:ascii="Arial" w:eastAsia="Times New Roman" w:hAnsi="Arial" w:cs="Arial"/>
          <w:color w:val="000000"/>
          <w:lang w:val="en-CA"/>
        </w:rPr>
      </w:pPr>
      <w:r w:rsidRPr="00151506">
        <w:rPr>
          <w:rFonts w:ascii="Arial" w:eastAsia="Times New Roman" w:hAnsi="Arial" w:cs="Arial"/>
          <w:color w:val="000000"/>
          <w:lang w:val="en-CA"/>
        </w:rPr>
        <w:t>Renal Cell Carcinoma</w:t>
      </w:r>
      <w:r w:rsidRPr="005137B4">
        <w:rPr>
          <w:rFonts w:ascii="Arial" w:eastAsia="Times New Roman" w:hAnsi="Arial" w:cs="Arial"/>
          <w:color w:val="000000"/>
          <w:lang w:val="en-CA"/>
        </w:rPr>
        <w:t>, Papillary</w:t>
      </w:r>
    </w:p>
    <w:p w14:paraId="202B69E2"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hromophil</w:t>
      </w:r>
      <w:r w:rsidRPr="00151506">
        <w:rPr>
          <w:rFonts w:ascii="Arial" w:eastAsia="Times New Roman" w:hAnsi="Arial" w:cs="Arial"/>
          <w:color w:val="000000"/>
          <w:lang w:val="en-CA"/>
        </w:rPr>
        <w:t> Renal Cell Carcinoma</w:t>
      </w:r>
    </w:p>
    <w:p w14:paraId="3C89B634"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lear Cell</w:t>
      </w:r>
      <w:r w:rsidRPr="00151506">
        <w:rPr>
          <w:rFonts w:ascii="Arial" w:eastAsia="Times New Roman" w:hAnsi="Arial" w:cs="Arial"/>
          <w:color w:val="000000"/>
          <w:lang w:val="en-CA"/>
        </w:rPr>
        <w:t> Renal Cell Carcinoma</w:t>
      </w:r>
    </w:p>
    <w:p w14:paraId="0A1FBE16"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Grawitz Tumor</w:t>
      </w:r>
    </w:p>
    <w:p w14:paraId="7ECC199F"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Tumor, Grawitz</w:t>
      </w:r>
    </w:p>
    <w:p w14:paraId="76FFDB79"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lear Cell Renal Carcinoma</w:t>
      </w:r>
    </w:p>
    <w:p w14:paraId="5093B4C1"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arcinoma, Hypernephroid</w:t>
      </w:r>
    </w:p>
    <w:p w14:paraId="4D8A3D6F"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arcinomas, Hypernephroid</w:t>
      </w:r>
    </w:p>
    <w:p w14:paraId="4B63A5B0"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Hypernephroid Carcinoma</w:t>
      </w:r>
    </w:p>
    <w:p w14:paraId="48D82D06"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Hypernephroid Carcinomas</w:t>
      </w:r>
    </w:p>
    <w:p w14:paraId="28442216"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Hypernephroma</w:t>
      </w:r>
    </w:p>
    <w:p w14:paraId="58DC76D7"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Hypernephromas</w:t>
      </w:r>
    </w:p>
    <w:p w14:paraId="1CC7EF93"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ollecting Duct Carcinoma (Kidney)</w:t>
      </w:r>
    </w:p>
    <w:p w14:paraId="3D3E893C"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arcinoma, Collecting Duct (Kidney)</w:t>
      </w:r>
    </w:p>
    <w:p w14:paraId="23238A6E"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arcinomas, Collecting Duct (Kidney)</w:t>
      </w:r>
    </w:p>
    <w:p w14:paraId="25826A51"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ollecting Duct Carcinomas (Kidney)</w:t>
      </w:r>
    </w:p>
    <w:p w14:paraId="17355C6D"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ollecting Duct Carcinoma of the Kidney</w:t>
      </w:r>
    </w:p>
    <w:p w14:paraId="75278182"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lastRenderedPageBreak/>
        <w:t>Renal Collecting Duct Carcinoma</w:t>
      </w:r>
    </w:p>
    <w:p w14:paraId="07A0561C"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ollecting Duct Carcinoma</w:t>
      </w:r>
    </w:p>
    <w:p w14:paraId="2D1429A5"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arcinoma, Collecting Duct</w:t>
      </w:r>
    </w:p>
    <w:p w14:paraId="798E5EA1" w14:textId="77777777" w:rsidR="005137B4" w:rsidRPr="005137B4"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arcinomas, Collecting Duct</w:t>
      </w:r>
    </w:p>
    <w:p w14:paraId="65D12F76" w14:textId="1833BC73" w:rsidR="005137B4" w:rsidRPr="00151506" w:rsidRDefault="005137B4" w:rsidP="00151506">
      <w:pPr>
        <w:numPr>
          <w:ilvl w:val="0"/>
          <w:numId w:val="1"/>
        </w:numPr>
        <w:rPr>
          <w:rFonts w:ascii="Arial" w:eastAsia="Times New Roman" w:hAnsi="Arial" w:cs="Arial"/>
          <w:color w:val="000000"/>
          <w:lang w:val="en-CA"/>
        </w:rPr>
      </w:pPr>
      <w:r w:rsidRPr="005137B4">
        <w:rPr>
          <w:rFonts w:ascii="Arial" w:eastAsia="Times New Roman" w:hAnsi="Arial" w:cs="Arial"/>
          <w:color w:val="000000"/>
          <w:lang w:val="en-CA"/>
        </w:rPr>
        <w:t>Collecting Duct Carcinomas</w:t>
      </w:r>
    </w:p>
    <w:p w14:paraId="13D14320" w14:textId="5E08D0B4" w:rsidR="005137B4" w:rsidRPr="00151506" w:rsidRDefault="005137B4" w:rsidP="00151506">
      <w:pPr>
        <w:rPr>
          <w:rFonts w:ascii="Arial" w:eastAsia="Times New Roman" w:hAnsi="Arial" w:cs="Arial"/>
          <w:color w:val="000000"/>
          <w:lang w:val="en-CA"/>
        </w:rPr>
      </w:pPr>
    </w:p>
    <w:p w14:paraId="133B7E6F" w14:textId="4F1949D0" w:rsidR="005137B4" w:rsidRPr="00151506" w:rsidRDefault="005137B4" w:rsidP="00151506">
      <w:pPr>
        <w:rPr>
          <w:rFonts w:ascii="Arial" w:hAnsi="Arial" w:cs="Arial"/>
          <w:b/>
        </w:rPr>
      </w:pPr>
      <w:r w:rsidRPr="00151506">
        <w:rPr>
          <w:rFonts w:ascii="Arial" w:hAnsi="Arial" w:cs="Arial"/>
          <w:b/>
        </w:rPr>
        <w:t>R</w:t>
      </w:r>
      <w:r w:rsidRPr="00151506">
        <w:rPr>
          <w:rFonts w:ascii="Arial" w:hAnsi="Arial" w:cs="Arial"/>
          <w:b/>
        </w:rPr>
        <w:t>enal cancer</w:t>
      </w:r>
    </w:p>
    <w:p w14:paraId="1A129049"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Kidney Neoplasm</w:t>
      </w:r>
    </w:p>
    <w:p w14:paraId="5535F08C"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Neoplasm, Kidney</w:t>
      </w:r>
    </w:p>
    <w:p w14:paraId="115A1543"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Renal Neoplasms</w:t>
      </w:r>
    </w:p>
    <w:p w14:paraId="47EE5C1E"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Neoplasm, Renal</w:t>
      </w:r>
    </w:p>
    <w:p w14:paraId="1E50CE41"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Neoplasms, Renal</w:t>
      </w:r>
    </w:p>
    <w:p w14:paraId="1D0567E9"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Renal Neoplasm</w:t>
      </w:r>
    </w:p>
    <w:p w14:paraId="73701661"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Neoplasms, Kidney</w:t>
      </w:r>
    </w:p>
    <w:p w14:paraId="2E17850B"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Cancer of Kidney</w:t>
      </w:r>
    </w:p>
    <w:p w14:paraId="5757CFEF"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Kidney Cancers</w:t>
      </w:r>
    </w:p>
    <w:p w14:paraId="5ED0F4F7" w14:textId="77777777" w:rsidR="005137B4" w:rsidRPr="005137B4" w:rsidRDefault="005137B4" w:rsidP="00151506">
      <w:pPr>
        <w:numPr>
          <w:ilvl w:val="0"/>
          <w:numId w:val="2"/>
        </w:numPr>
        <w:rPr>
          <w:rFonts w:ascii="Arial" w:eastAsia="Times New Roman" w:hAnsi="Arial" w:cs="Arial"/>
          <w:color w:val="000000"/>
          <w:lang w:val="en-CA"/>
        </w:rPr>
      </w:pPr>
      <w:r w:rsidRPr="00151506">
        <w:rPr>
          <w:rFonts w:ascii="Arial" w:eastAsia="Times New Roman" w:hAnsi="Arial" w:cs="Arial"/>
          <w:color w:val="000000"/>
          <w:lang w:val="en-CA"/>
        </w:rPr>
        <w:t>Renal Cancer</w:t>
      </w:r>
    </w:p>
    <w:p w14:paraId="11528C36"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Cancer, Renal</w:t>
      </w:r>
    </w:p>
    <w:p w14:paraId="26D9BD59"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Cancers, Renal</w:t>
      </w:r>
    </w:p>
    <w:p w14:paraId="0A41CEFC"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Renal Cancers</w:t>
      </w:r>
    </w:p>
    <w:p w14:paraId="19AE503F"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Cancer of the Kidney</w:t>
      </w:r>
    </w:p>
    <w:p w14:paraId="4F494B4A"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Kidney Cancer</w:t>
      </w:r>
    </w:p>
    <w:p w14:paraId="49DA3DE2"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Cancer, Kidney</w:t>
      </w:r>
    </w:p>
    <w:p w14:paraId="5484E56F" w14:textId="77777777" w:rsidR="005137B4" w:rsidRPr="005137B4" w:rsidRDefault="005137B4" w:rsidP="00151506">
      <w:pPr>
        <w:numPr>
          <w:ilvl w:val="0"/>
          <w:numId w:val="2"/>
        </w:numPr>
        <w:rPr>
          <w:rFonts w:ascii="Arial" w:eastAsia="Times New Roman" w:hAnsi="Arial" w:cs="Arial"/>
          <w:color w:val="000000"/>
          <w:lang w:val="en-CA"/>
        </w:rPr>
      </w:pPr>
      <w:r w:rsidRPr="005137B4">
        <w:rPr>
          <w:rFonts w:ascii="Arial" w:eastAsia="Times New Roman" w:hAnsi="Arial" w:cs="Arial"/>
          <w:color w:val="000000"/>
          <w:lang w:val="en-CA"/>
        </w:rPr>
        <w:t>Cancers, Kidney</w:t>
      </w:r>
    </w:p>
    <w:p w14:paraId="18319AD0" w14:textId="2ECC0CED" w:rsidR="005137B4" w:rsidRPr="00151506" w:rsidRDefault="005137B4" w:rsidP="00151506">
      <w:pPr>
        <w:rPr>
          <w:rFonts w:ascii="Arial" w:eastAsia="Times New Roman" w:hAnsi="Arial" w:cs="Arial"/>
          <w:b/>
          <w:color w:val="000000"/>
          <w:lang w:val="en-CA"/>
        </w:rPr>
      </w:pPr>
    </w:p>
    <w:p w14:paraId="7D0FE6FB" w14:textId="0AF45FFE" w:rsidR="005137B4" w:rsidRPr="00151506" w:rsidRDefault="005137B4" w:rsidP="00151506">
      <w:pPr>
        <w:rPr>
          <w:rFonts w:ascii="Arial" w:hAnsi="Arial" w:cs="Arial"/>
          <w:b/>
        </w:rPr>
      </w:pPr>
      <w:r w:rsidRPr="00151506">
        <w:rPr>
          <w:rFonts w:ascii="Arial" w:hAnsi="Arial" w:cs="Arial"/>
          <w:b/>
        </w:rPr>
        <w:t>K</w:t>
      </w:r>
      <w:r w:rsidRPr="00151506">
        <w:rPr>
          <w:rFonts w:ascii="Arial" w:hAnsi="Arial" w:cs="Arial"/>
          <w:b/>
        </w:rPr>
        <w:t>idney cancer</w:t>
      </w:r>
    </w:p>
    <w:p w14:paraId="6CD839E5"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Kidney Neoplasm</w:t>
      </w:r>
    </w:p>
    <w:p w14:paraId="3E31FE27"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Neoplasm, Kidney</w:t>
      </w:r>
    </w:p>
    <w:p w14:paraId="1EEFFC35"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Renal Neoplasms</w:t>
      </w:r>
    </w:p>
    <w:p w14:paraId="77AB2F27"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Neoplasm, Renal</w:t>
      </w:r>
    </w:p>
    <w:p w14:paraId="7D3CEA51"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Neoplasms, Renal</w:t>
      </w:r>
    </w:p>
    <w:p w14:paraId="24F62F12"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Renal Neoplasm</w:t>
      </w:r>
    </w:p>
    <w:p w14:paraId="137892F1"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Neoplasms, Kidney</w:t>
      </w:r>
    </w:p>
    <w:p w14:paraId="13A9F362"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Cancer of Kidney</w:t>
      </w:r>
    </w:p>
    <w:p w14:paraId="79EAA32E"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Kidney Cancers</w:t>
      </w:r>
    </w:p>
    <w:p w14:paraId="39831ED6" w14:textId="77777777" w:rsidR="005137B4" w:rsidRPr="005137B4" w:rsidRDefault="005137B4" w:rsidP="00151506">
      <w:pPr>
        <w:numPr>
          <w:ilvl w:val="0"/>
          <w:numId w:val="3"/>
        </w:numPr>
        <w:rPr>
          <w:rFonts w:ascii="Arial" w:eastAsia="Times New Roman" w:hAnsi="Arial" w:cs="Arial"/>
          <w:color w:val="000000"/>
          <w:lang w:val="en-CA"/>
        </w:rPr>
      </w:pPr>
      <w:r w:rsidRPr="00151506">
        <w:rPr>
          <w:rFonts w:ascii="Arial" w:eastAsia="Times New Roman" w:hAnsi="Arial" w:cs="Arial"/>
          <w:color w:val="000000"/>
          <w:lang w:val="en-CA"/>
        </w:rPr>
        <w:t>Renal Cancer</w:t>
      </w:r>
    </w:p>
    <w:p w14:paraId="7642CCC8"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Cancer, Renal</w:t>
      </w:r>
    </w:p>
    <w:p w14:paraId="7BB71B13"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Cancers, Renal</w:t>
      </w:r>
    </w:p>
    <w:p w14:paraId="3A96A303"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Renal Cancers</w:t>
      </w:r>
    </w:p>
    <w:p w14:paraId="3FF86E5A"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Cancer of the Kidney</w:t>
      </w:r>
    </w:p>
    <w:p w14:paraId="38AE3861"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Kidney Cancer</w:t>
      </w:r>
    </w:p>
    <w:p w14:paraId="0EB5B83C" w14:textId="77777777" w:rsidR="005137B4" w:rsidRPr="005137B4"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Cancer, Kidney</w:t>
      </w:r>
    </w:p>
    <w:p w14:paraId="232E5789" w14:textId="59CB65FE" w:rsidR="005137B4" w:rsidRPr="00151506" w:rsidRDefault="005137B4" w:rsidP="00151506">
      <w:pPr>
        <w:numPr>
          <w:ilvl w:val="0"/>
          <w:numId w:val="3"/>
        </w:numPr>
        <w:rPr>
          <w:rFonts w:ascii="Arial" w:eastAsia="Times New Roman" w:hAnsi="Arial" w:cs="Arial"/>
          <w:color w:val="000000"/>
          <w:lang w:val="en-CA"/>
        </w:rPr>
      </w:pPr>
      <w:r w:rsidRPr="005137B4">
        <w:rPr>
          <w:rFonts w:ascii="Arial" w:eastAsia="Times New Roman" w:hAnsi="Arial" w:cs="Arial"/>
          <w:color w:val="000000"/>
          <w:lang w:val="en-CA"/>
        </w:rPr>
        <w:t>Cancers, Kidney</w:t>
      </w:r>
    </w:p>
    <w:p w14:paraId="43E0DE56" w14:textId="7412768A" w:rsidR="005137B4" w:rsidRPr="00151506" w:rsidRDefault="005137B4" w:rsidP="00151506">
      <w:pPr>
        <w:rPr>
          <w:rFonts w:ascii="Arial" w:hAnsi="Arial" w:cs="Arial"/>
          <w:b/>
        </w:rPr>
      </w:pPr>
      <w:r w:rsidRPr="00151506">
        <w:rPr>
          <w:rFonts w:ascii="Arial" w:hAnsi="Arial" w:cs="Arial"/>
          <w:b/>
        </w:rPr>
        <w:t>Kidney carcinoma</w:t>
      </w:r>
    </w:p>
    <w:p w14:paraId="29F3AD67"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arcinomas, Renal Cell</w:t>
      </w:r>
    </w:p>
    <w:p w14:paraId="0450093C"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Renal Cell Carcinomas</w:t>
      </w:r>
    </w:p>
    <w:p w14:paraId="0D7EFAD9"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lastRenderedPageBreak/>
        <w:t>Adenocarcinoma, Renal Cell</w:t>
      </w:r>
    </w:p>
    <w:p w14:paraId="5B6A0536"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Adenocarcinomas, Renal Cell</w:t>
      </w:r>
    </w:p>
    <w:p w14:paraId="0D56D32B"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Renal Cell Adenocarcinoma</w:t>
      </w:r>
    </w:p>
    <w:p w14:paraId="56EFD756"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Renal Cell Adenocarcinomas</w:t>
      </w:r>
    </w:p>
    <w:p w14:paraId="4A24D95B"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Adenocarcinoma Of Kidney</w:t>
      </w:r>
    </w:p>
    <w:p w14:paraId="02B34D1B"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Adenocarcinoma Of Kidneys</w:t>
      </w:r>
    </w:p>
    <w:p w14:paraId="33A1BE81"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Kidney, Adenocarcinoma Of</w:t>
      </w:r>
    </w:p>
    <w:p w14:paraId="5F162F75"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Kidneys, Adenocarcinoma Of</w:t>
      </w:r>
    </w:p>
    <w:p w14:paraId="71278F1E"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Renal Cell Cancer</w:t>
      </w:r>
    </w:p>
    <w:p w14:paraId="15AA5628"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ancer, Renal Cell</w:t>
      </w:r>
    </w:p>
    <w:p w14:paraId="42B7F181"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ancers, Renal Cell</w:t>
      </w:r>
    </w:p>
    <w:p w14:paraId="25B8CBD0"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Renal Cell Cancers</w:t>
      </w:r>
    </w:p>
    <w:p w14:paraId="3D6FBE42"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Adenocarcinoma, Renal</w:t>
      </w:r>
    </w:p>
    <w:p w14:paraId="02E2BFB3"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Adenocarcinomas, Renal</w:t>
      </w:r>
    </w:p>
    <w:p w14:paraId="4FE0E1B6"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Renal Adenocarcinoma</w:t>
      </w:r>
    </w:p>
    <w:p w14:paraId="013FD8FE"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Renal Adenocarcinomas</w:t>
      </w:r>
    </w:p>
    <w:p w14:paraId="09743289"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Nephroid Carcinoma</w:t>
      </w:r>
    </w:p>
    <w:p w14:paraId="49C37654"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arcinoma, Nephroid</w:t>
      </w:r>
    </w:p>
    <w:p w14:paraId="6A9F6192"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arcinomas, Nephroid</w:t>
      </w:r>
    </w:p>
    <w:p w14:paraId="7F6F1984"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Nephroid Carcinomas</w:t>
      </w:r>
    </w:p>
    <w:p w14:paraId="6432EA57"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Renal Cell Carcinoma</w:t>
      </w:r>
    </w:p>
    <w:p w14:paraId="10550285"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hromophobe Renal Cell Carcinoma</w:t>
      </w:r>
    </w:p>
    <w:p w14:paraId="284E65E9"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Sarcomatoid Renal Cell Carcinoma</w:t>
      </w:r>
    </w:p>
    <w:p w14:paraId="62A85AF5"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Papillary Renal Cell Carcinoma</w:t>
      </w:r>
    </w:p>
    <w:p w14:paraId="6FB6557F"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Renal Cell Carcinoma, Papillary</w:t>
      </w:r>
    </w:p>
    <w:p w14:paraId="40FAE9F0"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hromophil Renal Cell Carcinoma</w:t>
      </w:r>
    </w:p>
    <w:p w14:paraId="74ED7F51"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lear Cell Renal Cell Carcinoma</w:t>
      </w:r>
    </w:p>
    <w:p w14:paraId="563A2C2D"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Grawitz Tumor</w:t>
      </w:r>
    </w:p>
    <w:p w14:paraId="10BDADF7"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Tumor, Grawitz</w:t>
      </w:r>
    </w:p>
    <w:p w14:paraId="57C79A9F"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lear Cell Renal Carcinoma</w:t>
      </w:r>
    </w:p>
    <w:p w14:paraId="1F83A0F4"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arcinoma, Hypernephroid</w:t>
      </w:r>
    </w:p>
    <w:p w14:paraId="17C2664B"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arcinomas, Hypernephroid</w:t>
      </w:r>
    </w:p>
    <w:p w14:paraId="17DB00D3"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Hypernephroid Carcinoma</w:t>
      </w:r>
    </w:p>
    <w:p w14:paraId="47BB4D42"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Hypernephroid Carcinomas</w:t>
      </w:r>
    </w:p>
    <w:p w14:paraId="778FB610"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Hypernephroma</w:t>
      </w:r>
    </w:p>
    <w:p w14:paraId="5F4882E4"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Hypernephromas</w:t>
      </w:r>
    </w:p>
    <w:p w14:paraId="7BD24110"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ollecting Duct Carcinoma (Kidney)</w:t>
      </w:r>
    </w:p>
    <w:p w14:paraId="4C16F3A7"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arcinoma, Collecting Duct (Kidney)</w:t>
      </w:r>
    </w:p>
    <w:p w14:paraId="278E3CCA"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arcinomas, Collecting Duct (Kidney)</w:t>
      </w:r>
    </w:p>
    <w:p w14:paraId="16BED32C"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ollecting Duct Carcinomas (Kidney)</w:t>
      </w:r>
    </w:p>
    <w:p w14:paraId="31B804E5"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ollecting Duct Carcinoma of the Kidney</w:t>
      </w:r>
    </w:p>
    <w:p w14:paraId="7BA08AB9"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Renal Collecting Duct Carcinoma</w:t>
      </w:r>
    </w:p>
    <w:p w14:paraId="58F6CAA0"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ollecting Duct Carcinoma</w:t>
      </w:r>
    </w:p>
    <w:p w14:paraId="0EC839DD"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arcinoma, Collecting Duct</w:t>
      </w:r>
    </w:p>
    <w:p w14:paraId="32608FAE"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arcinomas, Collecting Duct</w:t>
      </w:r>
    </w:p>
    <w:p w14:paraId="3D74C91F" w14:textId="77777777" w:rsidR="005137B4" w:rsidRPr="005137B4" w:rsidRDefault="005137B4" w:rsidP="00151506">
      <w:pPr>
        <w:numPr>
          <w:ilvl w:val="0"/>
          <w:numId w:val="4"/>
        </w:numPr>
        <w:rPr>
          <w:rFonts w:ascii="Arial" w:eastAsia="Times New Roman" w:hAnsi="Arial" w:cs="Arial"/>
          <w:color w:val="000000"/>
          <w:lang w:val="en-CA"/>
        </w:rPr>
      </w:pPr>
      <w:r w:rsidRPr="005137B4">
        <w:rPr>
          <w:rFonts w:ascii="Arial" w:eastAsia="Times New Roman" w:hAnsi="Arial" w:cs="Arial"/>
          <w:color w:val="000000"/>
          <w:lang w:val="en-CA"/>
        </w:rPr>
        <w:t>Collecting Duct Carcinomas</w:t>
      </w:r>
    </w:p>
    <w:p w14:paraId="5BAD51F7" w14:textId="77777777" w:rsidR="005137B4" w:rsidRPr="005137B4" w:rsidRDefault="005137B4" w:rsidP="00151506">
      <w:pPr>
        <w:rPr>
          <w:rFonts w:ascii="Arial" w:eastAsia="Times New Roman" w:hAnsi="Arial" w:cs="Arial"/>
          <w:b/>
          <w:color w:val="000000"/>
          <w:lang w:val="en-CA"/>
        </w:rPr>
      </w:pPr>
    </w:p>
    <w:p w14:paraId="6C0A1B89" w14:textId="42E8A531" w:rsidR="005137B4" w:rsidRPr="00151506" w:rsidRDefault="00AC1530" w:rsidP="00151506">
      <w:pPr>
        <w:jc w:val="both"/>
        <w:rPr>
          <w:rFonts w:ascii="Arial" w:hAnsi="Arial" w:cs="Arial"/>
          <w:b/>
        </w:rPr>
      </w:pPr>
      <w:r w:rsidRPr="00151506">
        <w:rPr>
          <w:rFonts w:ascii="Arial" w:hAnsi="Arial" w:cs="Arial"/>
          <w:b/>
        </w:rPr>
        <w:t>Circulating</w:t>
      </w:r>
    </w:p>
    <w:p w14:paraId="168350B7"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Neoplasm</w:t>
      </w:r>
      <w:r w:rsidRPr="00151506">
        <w:rPr>
          <w:rFonts w:ascii="Arial" w:eastAsia="Times New Roman" w:hAnsi="Arial" w:cs="Arial"/>
          <w:color w:val="000000"/>
          <w:lang w:val="en-CA"/>
        </w:rPr>
        <w:t> Circulating </w:t>
      </w:r>
      <w:r w:rsidRPr="00AC1530">
        <w:rPr>
          <w:rFonts w:ascii="Arial" w:eastAsia="Times New Roman" w:hAnsi="Arial" w:cs="Arial"/>
          <w:color w:val="000000"/>
          <w:lang w:val="en-CA"/>
        </w:rPr>
        <w:t>Cells</w:t>
      </w:r>
    </w:p>
    <w:p w14:paraId="46BC44B6" w14:textId="77777777" w:rsidR="00AC1530" w:rsidRPr="00AC1530" w:rsidRDefault="00AC1530" w:rsidP="00151506">
      <w:pPr>
        <w:numPr>
          <w:ilvl w:val="0"/>
          <w:numId w:val="5"/>
        </w:numPr>
        <w:rPr>
          <w:rFonts w:ascii="Arial" w:eastAsia="Times New Roman" w:hAnsi="Arial" w:cs="Arial"/>
          <w:color w:val="000000"/>
          <w:lang w:val="en-CA"/>
        </w:rPr>
      </w:pPr>
      <w:r w:rsidRPr="00151506">
        <w:rPr>
          <w:rFonts w:ascii="Arial" w:eastAsia="Times New Roman" w:hAnsi="Arial" w:cs="Arial"/>
          <w:color w:val="000000"/>
          <w:lang w:val="en-CA"/>
        </w:rPr>
        <w:t>Circulating </w:t>
      </w:r>
      <w:r w:rsidRPr="00AC1530">
        <w:rPr>
          <w:rFonts w:ascii="Arial" w:eastAsia="Times New Roman" w:hAnsi="Arial" w:cs="Arial"/>
          <w:color w:val="000000"/>
          <w:lang w:val="en-CA"/>
        </w:rPr>
        <w:t>Neoplastic Cells</w:t>
      </w:r>
    </w:p>
    <w:p w14:paraId="3FA4D7DA"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Cell,</w:t>
      </w:r>
      <w:r w:rsidRPr="00151506">
        <w:rPr>
          <w:rFonts w:ascii="Arial" w:eastAsia="Times New Roman" w:hAnsi="Arial" w:cs="Arial"/>
          <w:color w:val="000000"/>
          <w:lang w:val="en-CA"/>
        </w:rPr>
        <w:t> Circulating </w:t>
      </w:r>
      <w:r w:rsidRPr="00AC1530">
        <w:rPr>
          <w:rFonts w:ascii="Arial" w:eastAsia="Times New Roman" w:hAnsi="Arial" w:cs="Arial"/>
          <w:color w:val="000000"/>
          <w:lang w:val="en-CA"/>
        </w:rPr>
        <w:t>Neoplastic</w:t>
      </w:r>
    </w:p>
    <w:p w14:paraId="31F9A8F4"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Cells,</w:t>
      </w:r>
      <w:r w:rsidRPr="00151506">
        <w:rPr>
          <w:rFonts w:ascii="Arial" w:eastAsia="Times New Roman" w:hAnsi="Arial" w:cs="Arial"/>
          <w:color w:val="000000"/>
          <w:lang w:val="en-CA"/>
        </w:rPr>
        <w:t> Circulating </w:t>
      </w:r>
      <w:r w:rsidRPr="00AC1530">
        <w:rPr>
          <w:rFonts w:ascii="Arial" w:eastAsia="Times New Roman" w:hAnsi="Arial" w:cs="Arial"/>
          <w:color w:val="000000"/>
          <w:lang w:val="en-CA"/>
        </w:rPr>
        <w:t>Neoplastic</w:t>
      </w:r>
    </w:p>
    <w:p w14:paraId="51D35B8D" w14:textId="77777777" w:rsidR="00AC1530" w:rsidRPr="00AC1530" w:rsidRDefault="00AC1530" w:rsidP="00151506">
      <w:pPr>
        <w:numPr>
          <w:ilvl w:val="0"/>
          <w:numId w:val="5"/>
        </w:numPr>
        <w:rPr>
          <w:rFonts w:ascii="Arial" w:eastAsia="Times New Roman" w:hAnsi="Arial" w:cs="Arial"/>
          <w:color w:val="000000"/>
          <w:lang w:val="en-CA"/>
        </w:rPr>
      </w:pPr>
      <w:r w:rsidRPr="00151506">
        <w:rPr>
          <w:rFonts w:ascii="Arial" w:eastAsia="Times New Roman" w:hAnsi="Arial" w:cs="Arial"/>
          <w:color w:val="000000"/>
          <w:lang w:val="en-CA"/>
        </w:rPr>
        <w:t>Circulating </w:t>
      </w:r>
      <w:r w:rsidRPr="00AC1530">
        <w:rPr>
          <w:rFonts w:ascii="Arial" w:eastAsia="Times New Roman" w:hAnsi="Arial" w:cs="Arial"/>
          <w:color w:val="000000"/>
          <w:lang w:val="en-CA"/>
        </w:rPr>
        <w:t>Neoplastic Cell</w:t>
      </w:r>
    </w:p>
    <w:p w14:paraId="346C11EE"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Neoplastic Cell,</w:t>
      </w:r>
      <w:r w:rsidRPr="00151506">
        <w:rPr>
          <w:rFonts w:ascii="Arial" w:eastAsia="Times New Roman" w:hAnsi="Arial" w:cs="Arial"/>
          <w:color w:val="000000"/>
          <w:lang w:val="en-CA"/>
        </w:rPr>
        <w:t> Circulating</w:t>
      </w:r>
    </w:p>
    <w:p w14:paraId="30F8ABE8" w14:textId="77777777" w:rsidR="00AC1530" w:rsidRPr="00AC1530" w:rsidRDefault="00AC1530" w:rsidP="00151506">
      <w:pPr>
        <w:numPr>
          <w:ilvl w:val="0"/>
          <w:numId w:val="5"/>
        </w:numPr>
        <w:rPr>
          <w:rFonts w:ascii="Arial" w:eastAsia="Times New Roman" w:hAnsi="Arial" w:cs="Arial"/>
          <w:color w:val="000000"/>
          <w:lang w:val="en-CA"/>
        </w:rPr>
      </w:pPr>
      <w:r w:rsidRPr="00151506">
        <w:rPr>
          <w:rFonts w:ascii="Arial" w:eastAsia="Times New Roman" w:hAnsi="Arial" w:cs="Arial"/>
          <w:color w:val="000000"/>
          <w:lang w:val="en-CA"/>
        </w:rPr>
        <w:t>Circulating </w:t>
      </w:r>
      <w:r w:rsidRPr="00AC1530">
        <w:rPr>
          <w:rFonts w:ascii="Arial" w:eastAsia="Times New Roman" w:hAnsi="Arial" w:cs="Arial"/>
          <w:color w:val="000000"/>
          <w:lang w:val="en-CA"/>
        </w:rPr>
        <w:t>Tumor Cells</w:t>
      </w:r>
    </w:p>
    <w:p w14:paraId="4EE7B1F5"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Cell,</w:t>
      </w:r>
      <w:r w:rsidRPr="00151506">
        <w:rPr>
          <w:rFonts w:ascii="Arial" w:eastAsia="Times New Roman" w:hAnsi="Arial" w:cs="Arial"/>
          <w:color w:val="000000"/>
          <w:lang w:val="en-CA"/>
        </w:rPr>
        <w:t> Circulating </w:t>
      </w:r>
      <w:r w:rsidRPr="00AC1530">
        <w:rPr>
          <w:rFonts w:ascii="Arial" w:eastAsia="Times New Roman" w:hAnsi="Arial" w:cs="Arial"/>
          <w:color w:val="000000"/>
          <w:lang w:val="en-CA"/>
        </w:rPr>
        <w:t>Tumor</w:t>
      </w:r>
    </w:p>
    <w:p w14:paraId="29A2D334"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Cells,</w:t>
      </w:r>
      <w:r w:rsidRPr="00151506">
        <w:rPr>
          <w:rFonts w:ascii="Arial" w:eastAsia="Times New Roman" w:hAnsi="Arial" w:cs="Arial"/>
          <w:color w:val="000000"/>
          <w:lang w:val="en-CA"/>
        </w:rPr>
        <w:t> Circulating </w:t>
      </w:r>
      <w:r w:rsidRPr="00AC1530">
        <w:rPr>
          <w:rFonts w:ascii="Arial" w:eastAsia="Times New Roman" w:hAnsi="Arial" w:cs="Arial"/>
          <w:color w:val="000000"/>
          <w:lang w:val="en-CA"/>
        </w:rPr>
        <w:t>Tumor</w:t>
      </w:r>
    </w:p>
    <w:p w14:paraId="668D4B81" w14:textId="77777777" w:rsidR="00AC1530" w:rsidRPr="00AC1530" w:rsidRDefault="00AC1530" w:rsidP="00151506">
      <w:pPr>
        <w:numPr>
          <w:ilvl w:val="0"/>
          <w:numId w:val="5"/>
        </w:numPr>
        <w:rPr>
          <w:rFonts w:ascii="Arial" w:eastAsia="Times New Roman" w:hAnsi="Arial" w:cs="Arial"/>
          <w:color w:val="000000"/>
          <w:lang w:val="en-CA"/>
        </w:rPr>
      </w:pPr>
      <w:r w:rsidRPr="00151506">
        <w:rPr>
          <w:rFonts w:ascii="Arial" w:eastAsia="Times New Roman" w:hAnsi="Arial" w:cs="Arial"/>
          <w:color w:val="000000"/>
          <w:lang w:val="en-CA"/>
        </w:rPr>
        <w:t>Circulating </w:t>
      </w:r>
      <w:r w:rsidRPr="00AC1530">
        <w:rPr>
          <w:rFonts w:ascii="Arial" w:eastAsia="Times New Roman" w:hAnsi="Arial" w:cs="Arial"/>
          <w:color w:val="000000"/>
          <w:lang w:val="en-CA"/>
        </w:rPr>
        <w:t>Tumor Cell</w:t>
      </w:r>
    </w:p>
    <w:p w14:paraId="559676FE"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Tumor Cell,</w:t>
      </w:r>
      <w:r w:rsidRPr="00151506">
        <w:rPr>
          <w:rFonts w:ascii="Arial" w:eastAsia="Times New Roman" w:hAnsi="Arial" w:cs="Arial"/>
          <w:color w:val="000000"/>
          <w:lang w:val="en-CA"/>
        </w:rPr>
        <w:t> Circulating</w:t>
      </w:r>
    </w:p>
    <w:p w14:paraId="085FD408"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Tumor Cells,</w:t>
      </w:r>
      <w:r w:rsidRPr="00151506">
        <w:rPr>
          <w:rFonts w:ascii="Arial" w:eastAsia="Times New Roman" w:hAnsi="Arial" w:cs="Arial"/>
          <w:color w:val="000000"/>
          <w:lang w:val="en-CA"/>
        </w:rPr>
        <w:t> Circulating</w:t>
      </w:r>
    </w:p>
    <w:p w14:paraId="5F55DDA5"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Cells, Neoplasm</w:t>
      </w:r>
      <w:r w:rsidRPr="00151506">
        <w:rPr>
          <w:rFonts w:ascii="Arial" w:eastAsia="Times New Roman" w:hAnsi="Arial" w:cs="Arial"/>
          <w:color w:val="000000"/>
          <w:lang w:val="en-CA"/>
        </w:rPr>
        <w:t> Circulating</w:t>
      </w:r>
    </w:p>
    <w:p w14:paraId="7C24D941"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Cell, Neoplasm</w:t>
      </w:r>
      <w:r w:rsidRPr="00151506">
        <w:rPr>
          <w:rFonts w:ascii="Arial" w:eastAsia="Times New Roman" w:hAnsi="Arial" w:cs="Arial"/>
          <w:color w:val="000000"/>
          <w:lang w:val="en-CA"/>
        </w:rPr>
        <w:t> Circulating</w:t>
      </w:r>
    </w:p>
    <w:p w14:paraId="2CAF9C68"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Neoplasm</w:t>
      </w:r>
      <w:r w:rsidRPr="00151506">
        <w:rPr>
          <w:rFonts w:ascii="Arial" w:eastAsia="Times New Roman" w:hAnsi="Arial" w:cs="Arial"/>
          <w:color w:val="000000"/>
          <w:lang w:val="en-CA"/>
        </w:rPr>
        <w:t> Circulating </w:t>
      </w:r>
      <w:r w:rsidRPr="00AC1530">
        <w:rPr>
          <w:rFonts w:ascii="Arial" w:eastAsia="Times New Roman" w:hAnsi="Arial" w:cs="Arial"/>
          <w:color w:val="000000"/>
          <w:lang w:val="en-CA"/>
        </w:rPr>
        <w:t>Cell</w:t>
      </w:r>
    </w:p>
    <w:p w14:paraId="68101D1E" w14:textId="77777777" w:rsidR="00AC1530" w:rsidRPr="00AC1530" w:rsidRDefault="00AC1530" w:rsidP="00151506">
      <w:pPr>
        <w:numPr>
          <w:ilvl w:val="0"/>
          <w:numId w:val="5"/>
        </w:numPr>
        <w:rPr>
          <w:rFonts w:ascii="Arial" w:eastAsia="Times New Roman" w:hAnsi="Arial" w:cs="Arial"/>
          <w:color w:val="000000"/>
          <w:lang w:val="en-CA"/>
        </w:rPr>
      </w:pPr>
      <w:r w:rsidRPr="00151506">
        <w:rPr>
          <w:rFonts w:ascii="Arial" w:eastAsia="Times New Roman" w:hAnsi="Arial" w:cs="Arial"/>
          <w:color w:val="000000"/>
          <w:lang w:val="en-CA"/>
        </w:rPr>
        <w:t>Circulating </w:t>
      </w:r>
      <w:r w:rsidRPr="00AC1530">
        <w:rPr>
          <w:rFonts w:ascii="Arial" w:eastAsia="Times New Roman" w:hAnsi="Arial" w:cs="Arial"/>
          <w:color w:val="000000"/>
          <w:lang w:val="en-CA"/>
        </w:rPr>
        <w:t>Cells, Neoplasm</w:t>
      </w:r>
    </w:p>
    <w:p w14:paraId="4D39F1D9"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Tumor Cells, Embolic</w:t>
      </w:r>
    </w:p>
    <w:p w14:paraId="42FFE587"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Cell, Embolic Tumor</w:t>
      </w:r>
    </w:p>
    <w:p w14:paraId="6E1541C2"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Cells, Embolic Tumor</w:t>
      </w:r>
    </w:p>
    <w:p w14:paraId="4088A7E3"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Embolic Tumor Cell</w:t>
      </w:r>
    </w:p>
    <w:p w14:paraId="559D8568"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Tumor Cell, Embolic</w:t>
      </w:r>
    </w:p>
    <w:p w14:paraId="1713CDBC"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Embolic Tumor Cells</w:t>
      </w:r>
    </w:p>
    <w:p w14:paraId="6DC86ECD"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Embolism, Tumor</w:t>
      </w:r>
    </w:p>
    <w:p w14:paraId="3D4F8F95"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Embolisms, Tumor</w:t>
      </w:r>
    </w:p>
    <w:p w14:paraId="30440A31"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Tumor Embolism</w:t>
      </w:r>
    </w:p>
    <w:p w14:paraId="1B687906"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DNA,</w:t>
      </w:r>
      <w:r w:rsidRPr="00151506">
        <w:rPr>
          <w:rFonts w:ascii="Arial" w:eastAsia="Times New Roman" w:hAnsi="Arial" w:cs="Arial"/>
          <w:color w:val="000000"/>
          <w:lang w:val="en-CA"/>
        </w:rPr>
        <w:t> Circulating </w:t>
      </w:r>
      <w:r w:rsidRPr="00AC1530">
        <w:rPr>
          <w:rFonts w:ascii="Arial" w:eastAsia="Times New Roman" w:hAnsi="Arial" w:cs="Arial"/>
          <w:color w:val="000000"/>
          <w:lang w:val="en-CA"/>
        </w:rPr>
        <w:t>Tumor</w:t>
      </w:r>
    </w:p>
    <w:p w14:paraId="11F7A4B0"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Tumor DNA,</w:t>
      </w:r>
      <w:r w:rsidRPr="00151506">
        <w:rPr>
          <w:rFonts w:ascii="Arial" w:eastAsia="Times New Roman" w:hAnsi="Arial" w:cs="Arial"/>
          <w:color w:val="000000"/>
          <w:lang w:val="en-CA"/>
        </w:rPr>
        <w:t> Circulating</w:t>
      </w:r>
    </w:p>
    <w:p w14:paraId="6475AEAE"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Cell-Free Tumor DNA</w:t>
      </w:r>
    </w:p>
    <w:p w14:paraId="11BB32A3"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Cell Free Tumor DNA</w:t>
      </w:r>
    </w:p>
    <w:p w14:paraId="0C8289F2" w14:textId="77777777" w:rsidR="00AC1530" w:rsidRPr="00151506"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DNA, Cell-Free Tumor</w:t>
      </w:r>
    </w:p>
    <w:p w14:paraId="6B8CB456" w14:textId="5F59A101" w:rsidR="00AC1530" w:rsidRPr="00151506"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Tumor DNA, Cell-Free</w:t>
      </w:r>
    </w:p>
    <w:p w14:paraId="2F08B7B1"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MicroRNA,</w:t>
      </w:r>
      <w:r w:rsidRPr="00151506">
        <w:rPr>
          <w:rFonts w:ascii="Arial" w:eastAsia="Times New Roman" w:hAnsi="Arial" w:cs="Arial"/>
          <w:color w:val="000000"/>
          <w:lang w:val="en-CA"/>
        </w:rPr>
        <w:t> Circulating</w:t>
      </w:r>
    </w:p>
    <w:p w14:paraId="7C7BC243" w14:textId="77777777"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Cell-Free MicroRNA</w:t>
      </w:r>
    </w:p>
    <w:p w14:paraId="40D28FB6" w14:textId="77777777" w:rsidR="00125E8A" w:rsidRPr="00151506"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Cell Free MicroRNA</w:t>
      </w:r>
    </w:p>
    <w:p w14:paraId="3467DC97" w14:textId="5C6243DE" w:rsidR="00AC1530" w:rsidRPr="00AC1530" w:rsidRDefault="00AC1530" w:rsidP="00151506">
      <w:pPr>
        <w:numPr>
          <w:ilvl w:val="0"/>
          <w:numId w:val="5"/>
        </w:numPr>
        <w:rPr>
          <w:rFonts w:ascii="Arial" w:eastAsia="Times New Roman" w:hAnsi="Arial" w:cs="Arial"/>
          <w:color w:val="000000"/>
          <w:lang w:val="en-CA"/>
        </w:rPr>
      </w:pPr>
      <w:r w:rsidRPr="00AC1530">
        <w:rPr>
          <w:rFonts w:ascii="Arial" w:eastAsia="Times New Roman" w:hAnsi="Arial" w:cs="Arial"/>
          <w:color w:val="000000"/>
          <w:lang w:val="en-CA"/>
        </w:rPr>
        <w:t>MicroRNA, Cell-Free</w:t>
      </w:r>
    </w:p>
    <w:p w14:paraId="778BFE4B"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ell Free Nucleic Acids</w:t>
      </w:r>
    </w:p>
    <w:p w14:paraId="50A77F07"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Nucleic Acids, Cell-Free</w:t>
      </w:r>
    </w:p>
    <w:p w14:paraId="44C10C14" w14:textId="77777777" w:rsidR="00125E8A" w:rsidRPr="00125E8A" w:rsidRDefault="00125E8A" w:rsidP="00151506">
      <w:pPr>
        <w:numPr>
          <w:ilvl w:val="0"/>
          <w:numId w:val="5"/>
        </w:numPr>
        <w:rPr>
          <w:rFonts w:ascii="Arial" w:eastAsia="Times New Roman" w:hAnsi="Arial" w:cs="Arial"/>
          <w:color w:val="000000"/>
          <w:lang w:val="en-CA"/>
        </w:rPr>
      </w:pPr>
      <w:r w:rsidRPr="00151506">
        <w:rPr>
          <w:rFonts w:ascii="Arial" w:eastAsia="Times New Roman" w:hAnsi="Arial" w:cs="Arial"/>
          <w:color w:val="000000"/>
          <w:lang w:val="en-CA"/>
        </w:rPr>
        <w:t>Circulating </w:t>
      </w:r>
      <w:r w:rsidRPr="00125E8A">
        <w:rPr>
          <w:rFonts w:ascii="Arial" w:eastAsia="Times New Roman" w:hAnsi="Arial" w:cs="Arial"/>
          <w:color w:val="000000"/>
          <w:lang w:val="en-CA"/>
        </w:rPr>
        <w:t>Cell-Free Nucleic Acids</w:t>
      </w:r>
    </w:p>
    <w:p w14:paraId="3CF9419E" w14:textId="77777777" w:rsidR="00125E8A" w:rsidRPr="00125E8A" w:rsidRDefault="00125E8A" w:rsidP="00151506">
      <w:pPr>
        <w:numPr>
          <w:ilvl w:val="0"/>
          <w:numId w:val="5"/>
        </w:numPr>
        <w:rPr>
          <w:rFonts w:ascii="Arial" w:eastAsia="Times New Roman" w:hAnsi="Arial" w:cs="Arial"/>
          <w:color w:val="000000"/>
          <w:lang w:val="en-CA"/>
        </w:rPr>
      </w:pPr>
      <w:r w:rsidRPr="00151506">
        <w:rPr>
          <w:rFonts w:ascii="Arial" w:eastAsia="Times New Roman" w:hAnsi="Arial" w:cs="Arial"/>
          <w:color w:val="000000"/>
          <w:lang w:val="en-CA"/>
        </w:rPr>
        <w:t>Circulating </w:t>
      </w:r>
      <w:r w:rsidRPr="00125E8A">
        <w:rPr>
          <w:rFonts w:ascii="Arial" w:eastAsia="Times New Roman" w:hAnsi="Arial" w:cs="Arial"/>
          <w:color w:val="000000"/>
          <w:lang w:val="en-CA"/>
        </w:rPr>
        <w:t>Cell Free Nucleic Acids</w:t>
      </w:r>
    </w:p>
    <w:p w14:paraId="415728E2" w14:textId="77777777" w:rsidR="00125E8A" w:rsidRPr="00125E8A" w:rsidRDefault="00125E8A" w:rsidP="00151506">
      <w:pPr>
        <w:numPr>
          <w:ilvl w:val="0"/>
          <w:numId w:val="5"/>
        </w:numPr>
        <w:rPr>
          <w:rFonts w:ascii="Arial" w:eastAsia="Times New Roman" w:hAnsi="Arial" w:cs="Arial"/>
          <w:color w:val="000000"/>
          <w:lang w:val="en-CA"/>
        </w:rPr>
      </w:pPr>
      <w:r w:rsidRPr="00151506">
        <w:rPr>
          <w:rFonts w:ascii="Arial" w:eastAsia="Times New Roman" w:hAnsi="Arial" w:cs="Arial"/>
          <w:color w:val="000000"/>
          <w:lang w:val="en-CA"/>
        </w:rPr>
        <w:t>Circulating </w:t>
      </w:r>
      <w:r w:rsidRPr="00125E8A">
        <w:rPr>
          <w:rFonts w:ascii="Arial" w:eastAsia="Times New Roman" w:hAnsi="Arial" w:cs="Arial"/>
          <w:color w:val="000000"/>
          <w:lang w:val="en-CA"/>
        </w:rPr>
        <w:t>Nucleic Acids</w:t>
      </w:r>
    </w:p>
    <w:p w14:paraId="47C841D0"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Acids,</w:t>
      </w:r>
      <w:r w:rsidRPr="00151506">
        <w:rPr>
          <w:rFonts w:ascii="Arial" w:eastAsia="Times New Roman" w:hAnsi="Arial" w:cs="Arial"/>
          <w:color w:val="000000"/>
          <w:lang w:val="en-CA"/>
        </w:rPr>
        <w:t> Circulating </w:t>
      </w:r>
      <w:r w:rsidRPr="00125E8A">
        <w:rPr>
          <w:rFonts w:ascii="Arial" w:eastAsia="Times New Roman" w:hAnsi="Arial" w:cs="Arial"/>
          <w:color w:val="000000"/>
          <w:lang w:val="en-CA"/>
        </w:rPr>
        <w:t>Nucleic</w:t>
      </w:r>
    </w:p>
    <w:p w14:paraId="6891AEFD"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Nucleic Acids,</w:t>
      </w:r>
      <w:r w:rsidRPr="00151506">
        <w:rPr>
          <w:rFonts w:ascii="Arial" w:eastAsia="Times New Roman" w:hAnsi="Arial" w:cs="Arial"/>
          <w:color w:val="000000"/>
          <w:lang w:val="en-CA"/>
        </w:rPr>
        <w:t> Circulating</w:t>
      </w:r>
    </w:p>
    <w:p w14:paraId="37F3055D"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ell-Free Nucleic Acid</w:t>
      </w:r>
    </w:p>
    <w:p w14:paraId="01219861"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ell Free Nucleic Acid</w:t>
      </w:r>
    </w:p>
    <w:p w14:paraId="00DF81AE"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lastRenderedPageBreak/>
        <w:t>Nucleic Acid, Cell-Free</w:t>
      </w:r>
    </w:p>
    <w:p w14:paraId="197EABC8"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ell-Free DNA</w:t>
      </w:r>
    </w:p>
    <w:p w14:paraId="2B90E625"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ell Free DNA</w:t>
      </w:r>
    </w:p>
    <w:p w14:paraId="70D9D365"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DNA, Cell-Free</w:t>
      </w:r>
    </w:p>
    <w:p w14:paraId="6F8FC9DB"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fDNA</w:t>
      </w:r>
    </w:p>
    <w:p w14:paraId="7A3FB809"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irDNA</w:t>
      </w:r>
    </w:p>
    <w:p w14:paraId="79843D9B"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ell-Free Deoxyribonucleic Acid</w:t>
      </w:r>
    </w:p>
    <w:p w14:paraId="613C6BC0"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Acid, Cell-Free Deoxyribonucleic</w:t>
      </w:r>
    </w:p>
    <w:p w14:paraId="65FE9C1C"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ell Free Deoxyribonucleic Acid</w:t>
      </w:r>
    </w:p>
    <w:p w14:paraId="73B7C592"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Deoxyribonucleic Acid, Cell-Free</w:t>
      </w:r>
    </w:p>
    <w:p w14:paraId="6C23655A" w14:textId="77777777" w:rsidR="00125E8A" w:rsidRPr="00125E8A" w:rsidRDefault="00125E8A" w:rsidP="00151506">
      <w:pPr>
        <w:numPr>
          <w:ilvl w:val="0"/>
          <w:numId w:val="5"/>
        </w:numPr>
        <w:rPr>
          <w:rFonts w:ascii="Arial" w:eastAsia="Times New Roman" w:hAnsi="Arial" w:cs="Arial"/>
          <w:color w:val="000000"/>
          <w:lang w:val="en-CA"/>
        </w:rPr>
      </w:pPr>
      <w:r w:rsidRPr="00151506">
        <w:rPr>
          <w:rFonts w:ascii="Arial" w:eastAsia="Times New Roman" w:hAnsi="Arial" w:cs="Arial"/>
          <w:color w:val="000000"/>
          <w:lang w:val="en-CA"/>
        </w:rPr>
        <w:t>Circulating </w:t>
      </w:r>
      <w:r w:rsidRPr="00125E8A">
        <w:rPr>
          <w:rFonts w:ascii="Arial" w:eastAsia="Times New Roman" w:hAnsi="Arial" w:cs="Arial"/>
          <w:color w:val="000000"/>
          <w:lang w:val="en-CA"/>
        </w:rPr>
        <w:t>DNA</w:t>
      </w:r>
    </w:p>
    <w:p w14:paraId="24F41C84"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DNA,</w:t>
      </w:r>
      <w:r w:rsidRPr="00151506">
        <w:rPr>
          <w:rFonts w:ascii="Arial" w:eastAsia="Times New Roman" w:hAnsi="Arial" w:cs="Arial"/>
          <w:color w:val="000000"/>
          <w:lang w:val="en-CA"/>
        </w:rPr>
        <w:t> Circulating</w:t>
      </w:r>
    </w:p>
    <w:p w14:paraId="43F6C04E"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ell-Free RNA</w:t>
      </w:r>
    </w:p>
    <w:p w14:paraId="6C3C4DB2"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ell Free RNA</w:t>
      </w:r>
    </w:p>
    <w:p w14:paraId="607D8BF1"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RNA, Cell-Free</w:t>
      </w:r>
    </w:p>
    <w:p w14:paraId="4B6E7424"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fRNA</w:t>
      </w:r>
    </w:p>
    <w:p w14:paraId="676A6FE1"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irRNA</w:t>
      </w:r>
    </w:p>
    <w:p w14:paraId="7952ECAB"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ell-Free Ribonucleic Acid</w:t>
      </w:r>
    </w:p>
    <w:p w14:paraId="7D4E4578"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Acid, Cell-Free Ribonucleic</w:t>
      </w:r>
    </w:p>
    <w:p w14:paraId="3ECBF56B"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Cell Free Ribonucleic Acid</w:t>
      </w:r>
    </w:p>
    <w:p w14:paraId="3192E835" w14:textId="77777777" w:rsidR="00125E8A" w:rsidRPr="00125E8A"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Ribonucleic Acid, Cell-Free</w:t>
      </w:r>
    </w:p>
    <w:p w14:paraId="6BE30707" w14:textId="77777777" w:rsidR="00125E8A" w:rsidRPr="00125E8A" w:rsidRDefault="00125E8A" w:rsidP="00151506">
      <w:pPr>
        <w:numPr>
          <w:ilvl w:val="0"/>
          <w:numId w:val="5"/>
        </w:numPr>
        <w:rPr>
          <w:rFonts w:ascii="Arial" w:eastAsia="Times New Roman" w:hAnsi="Arial" w:cs="Arial"/>
          <w:color w:val="000000"/>
          <w:lang w:val="en-CA"/>
        </w:rPr>
      </w:pPr>
      <w:r w:rsidRPr="00151506">
        <w:rPr>
          <w:rFonts w:ascii="Arial" w:eastAsia="Times New Roman" w:hAnsi="Arial" w:cs="Arial"/>
          <w:color w:val="000000"/>
          <w:lang w:val="en-CA"/>
        </w:rPr>
        <w:t>Circulating </w:t>
      </w:r>
      <w:r w:rsidRPr="00125E8A">
        <w:rPr>
          <w:rFonts w:ascii="Arial" w:eastAsia="Times New Roman" w:hAnsi="Arial" w:cs="Arial"/>
          <w:color w:val="000000"/>
          <w:lang w:val="en-CA"/>
        </w:rPr>
        <w:t>RNA</w:t>
      </w:r>
    </w:p>
    <w:p w14:paraId="5B17FF2C" w14:textId="77777777" w:rsidR="00125E8A" w:rsidRPr="00151506"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RNA,</w:t>
      </w:r>
      <w:r w:rsidRPr="00151506">
        <w:rPr>
          <w:rFonts w:ascii="Arial" w:eastAsia="Times New Roman" w:hAnsi="Arial" w:cs="Arial"/>
          <w:color w:val="000000"/>
          <w:lang w:val="en-CA"/>
        </w:rPr>
        <w:t> Circulating</w:t>
      </w:r>
    </w:p>
    <w:p w14:paraId="7D5AF123" w14:textId="77777777" w:rsidR="00125E8A" w:rsidRPr="00151506"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Biopsies, Liquid</w:t>
      </w:r>
    </w:p>
    <w:p w14:paraId="42272ED7" w14:textId="77777777" w:rsidR="00125E8A" w:rsidRPr="00151506"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Biopsy, Liquid</w:t>
      </w:r>
    </w:p>
    <w:p w14:paraId="391A5372" w14:textId="096EE987" w:rsidR="00AC1530" w:rsidRPr="00151506" w:rsidRDefault="00125E8A" w:rsidP="00151506">
      <w:pPr>
        <w:numPr>
          <w:ilvl w:val="0"/>
          <w:numId w:val="5"/>
        </w:numPr>
        <w:rPr>
          <w:rFonts w:ascii="Arial" w:eastAsia="Times New Roman" w:hAnsi="Arial" w:cs="Arial"/>
          <w:color w:val="000000"/>
          <w:lang w:val="en-CA"/>
        </w:rPr>
      </w:pPr>
      <w:r w:rsidRPr="00125E8A">
        <w:rPr>
          <w:rFonts w:ascii="Arial" w:eastAsia="Times New Roman" w:hAnsi="Arial" w:cs="Arial"/>
          <w:color w:val="000000"/>
          <w:lang w:val="en-CA"/>
        </w:rPr>
        <w:t>Liquid Biopsies</w:t>
      </w:r>
    </w:p>
    <w:p w14:paraId="7F019B9C" w14:textId="7BBB9905" w:rsidR="007F014D" w:rsidRPr="00151506" w:rsidRDefault="007F014D" w:rsidP="00151506">
      <w:pPr>
        <w:rPr>
          <w:rFonts w:ascii="Arial" w:eastAsia="Times New Roman" w:hAnsi="Arial" w:cs="Arial"/>
          <w:color w:val="000000"/>
          <w:lang w:val="en-CA"/>
        </w:rPr>
      </w:pPr>
    </w:p>
    <w:p w14:paraId="66EA3DA4" w14:textId="1C27AA86" w:rsidR="007F014D" w:rsidRPr="00151506" w:rsidRDefault="007F014D" w:rsidP="00151506">
      <w:pPr>
        <w:rPr>
          <w:rFonts w:ascii="Arial" w:eastAsia="Times New Roman" w:hAnsi="Arial" w:cs="Arial"/>
          <w:b/>
          <w:color w:val="000000"/>
          <w:lang w:val="en-CA"/>
        </w:rPr>
      </w:pPr>
      <w:r w:rsidRPr="00151506">
        <w:rPr>
          <w:rFonts w:ascii="Arial" w:eastAsia="Times New Roman" w:hAnsi="Arial" w:cs="Arial"/>
          <w:b/>
          <w:color w:val="000000"/>
          <w:lang w:val="en-CA"/>
        </w:rPr>
        <w:t>Biomarkers</w:t>
      </w:r>
    </w:p>
    <w:p w14:paraId="2EA4111F"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Biological</w:t>
      </w:r>
    </w:p>
    <w:p w14:paraId="673195FF"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Biologic Markers</w:t>
      </w:r>
    </w:p>
    <w:p w14:paraId="74543944"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Biologic</w:t>
      </w:r>
    </w:p>
    <w:p w14:paraId="5E25D98A"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Biologic Marker</w:t>
      </w:r>
    </w:p>
    <w:p w14:paraId="6D177C70"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Biologic</w:t>
      </w:r>
    </w:p>
    <w:p w14:paraId="390DD7D0"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Biological</w:t>
      </w:r>
    </w:p>
    <w:p w14:paraId="631D1B9B"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Biological Marker</w:t>
      </w:r>
    </w:p>
    <w:p w14:paraId="6EB8E95D"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Biological Markers</w:t>
      </w:r>
    </w:p>
    <w:p w14:paraId="46DD8FBE"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Laboratory</w:t>
      </w:r>
    </w:p>
    <w:p w14:paraId="3CE048B6"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Laboratory Markers</w:t>
      </w:r>
    </w:p>
    <w:p w14:paraId="03523C0C"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Laboratory Marker</w:t>
      </w:r>
    </w:p>
    <w:p w14:paraId="04D6483E"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Laboratory</w:t>
      </w:r>
    </w:p>
    <w:p w14:paraId="2B9E28A0"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Serum Markers</w:t>
      </w:r>
    </w:p>
    <w:p w14:paraId="6D895223"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Serum</w:t>
      </w:r>
    </w:p>
    <w:p w14:paraId="4820F95F"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Serum</w:t>
      </w:r>
    </w:p>
    <w:p w14:paraId="340B7BEB"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Serum Marker</w:t>
      </w:r>
    </w:p>
    <w:p w14:paraId="379DA802"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Surrogate Endpoints</w:t>
      </w:r>
    </w:p>
    <w:p w14:paraId="36433310"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Endpoints, Surrogate</w:t>
      </w:r>
    </w:p>
    <w:p w14:paraId="4B0ABA96"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lastRenderedPageBreak/>
        <w:t>Surrogate End Points</w:t>
      </w:r>
    </w:p>
    <w:p w14:paraId="75A4FB29"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End Points, Surrogate</w:t>
      </w:r>
    </w:p>
    <w:p w14:paraId="55443899"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Surrogate End Point</w:t>
      </w:r>
    </w:p>
    <w:p w14:paraId="353C2438"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End Point, Surrogate</w:t>
      </w:r>
    </w:p>
    <w:p w14:paraId="5F463BA1"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Surrogate Endpoint</w:t>
      </w:r>
    </w:p>
    <w:p w14:paraId="246A6DAD"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Endpoint, Surrogate</w:t>
      </w:r>
    </w:p>
    <w:p w14:paraId="21FE45B0"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Clinical</w:t>
      </w:r>
    </w:p>
    <w:p w14:paraId="32C4417D"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Clinical Markers</w:t>
      </w:r>
    </w:p>
    <w:p w14:paraId="2E111601"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Clinical Marker</w:t>
      </w:r>
    </w:p>
    <w:p w14:paraId="6085E3AD"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Clinical</w:t>
      </w:r>
    </w:p>
    <w:p w14:paraId="0B7C5059"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Viral Markers</w:t>
      </w:r>
    </w:p>
    <w:p w14:paraId="3B231A68"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Viral</w:t>
      </w:r>
    </w:p>
    <w:p w14:paraId="4CB8EAD6"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Viral Marker</w:t>
      </w:r>
    </w:p>
    <w:p w14:paraId="6D15F286"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Viral</w:t>
      </w:r>
    </w:p>
    <w:p w14:paraId="7E05F643"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Biochemical Marker</w:t>
      </w:r>
    </w:p>
    <w:p w14:paraId="45C564A5"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Biochemical Markers</w:t>
      </w:r>
    </w:p>
    <w:p w14:paraId="40B2F4F8"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Biochemical</w:t>
      </w:r>
    </w:p>
    <w:p w14:paraId="2C6C9E91"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Biochemical</w:t>
      </w:r>
    </w:p>
    <w:p w14:paraId="5E0BFDA9"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Immunologic</w:t>
      </w:r>
    </w:p>
    <w:p w14:paraId="0D0F2632"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Immune Markers</w:t>
      </w:r>
    </w:p>
    <w:p w14:paraId="193911ED"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Immune</w:t>
      </w:r>
    </w:p>
    <w:p w14:paraId="3D7168B2"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Immunologic</w:t>
      </w:r>
    </w:p>
    <w:p w14:paraId="42CA45F6"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Immunologic Markers</w:t>
      </w:r>
    </w:p>
    <w:p w14:paraId="64EACB47"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Immune Marker</w:t>
      </w:r>
    </w:p>
    <w:p w14:paraId="1E8545A0"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Immune</w:t>
      </w:r>
    </w:p>
    <w:p w14:paraId="79CCD500"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Immunologic Marker</w:t>
      </w:r>
    </w:p>
    <w:p w14:paraId="421464F3"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Surrogate Markers</w:t>
      </w:r>
    </w:p>
    <w:p w14:paraId="2371932C"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Surrogate</w:t>
      </w:r>
    </w:p>
    <w:p w14:paraId="5727D11B"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Surrogate</w:t>
      </w:r>
    </w:p>
    <w:p w14:paraId="118E87C4"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Tumor</w:t>
      </w:r>
      <w:r w:rsidRPr="00151506">
        <w:rPr>
          <w:rFonts w:ascii="Arial" w:eastAsia="Times New Roman" w:hAnsi="Arial" w:cs="Arial"/>
          <w:color w:val="000000"/>
          <w:lang w:val="en-CA"/>
        </w:rPr>
        <w:t> Biomarkers</w:t>
      </w:r>
    </w:p>
    <w:p w14:paraId="23FB14D7"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Biological Tumor</w:t>
      </w:r>
    </w:p>
    <w:p w14:paraId="725B48A4"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Tumor Markers, Biological</w:t>
      </w:r>
    </w:p>
    <w:p w14:paraId="32FEBD8B"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Tumor Metabolite</w:t>
      </w:r>
    </w:p>
    <w:p w14:paraId="71BA4666"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Tumor Metabolite Markers</w:t>
      </w:r>
    </w:p>
    <w:p w14:paraId="122BAD25"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etabolite Markers, Tumor</w:t>
      </w:r>
    </w:p>
    <w:p w14:paraId="309E221C"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Tumor Metabolite</w:t>
      </w:r>
    </w:p>
    <w:p w14:paraId="3D8F5275"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etabolite Marker, Tumor</w:t>
      </w:r>
    </w:p>
    <w:p w14:paraId="3E5B1484"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Tumor Metabolite Marker</w:t>
      </w:r>
    </w:p>
    <w:p w14:paraId="472EE6C4"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Tumor Markers, Biologic</w:t>
      </w:r>
    </w:p>
    <w:p w14:paraId="6D57CCBC"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Biologic Tumor Markers</w:t>
      </w:r>
    </w:p>
    <w:p w14:paraId="5C5638D6"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Biologic Tumor</w:t>
      </w:r>
    </w:p>
    <w:p w14:paraId="72CF6359"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Biologic Tumor</w:t>
      </w:r>
    </w:p>
    <w:p w14:paraId="192345F8"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Biologic Tumor Marker</w:t>
      </w:r>
    </w:p>
    <w:p w14:paraId="793FFFA6"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Tumor Marker, Biologic</w:t>
      </w:r>
    </w:p>
    <w:p w14:paraId="273F8B3A"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Biochemical Tumor Markers</w:t>
      </w:r>
    </w:p>
    <w:p w14:paraId="4BCCF6BA"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Biochemical Tumor</w:t>
      </w:r>
    </w:p>
    <w:p w14:paraId="1122226D"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lastRenderedPageBreak/>
        <w:t>Marker, Biochemical Tumor</w:t>
      </w:r>
    </w:p>
    <w:p w14:paraId="658F75CE"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Biochemical Tumor Marker</w:t>
      </w:r>
    </w:p>
    <w:p w14:paraId="4BA7413E"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Tumor Marker, Biochemical</w:t>
      </w:r>
    </w:p>
    <w:p w14:paraId="6A7EC675"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Tumor Markers, Biochemical</w:t>
      </w:r>
    </w:p>
    <w:p w14:paraId="1C9055AA"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Carcinogen Markers</w:t>
      </w:r>
    </w:p>
    <w:p w14:paraId="68332875"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Carcinogen</w:t>
      </w:r>
    </w:p>
    <w:p w14:paraId="0DA3F835"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Neoplasm Metabolite</w:t>
      </w:r>
    </w:p>
    <w:p w14:paraId="6675CBB7"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Neoplasm Metabolite Markers</w:t>
      </w:r>
    </w:p>
    <w:p w14:paraId="501509BD"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Neoplasm Metabolite</w:t>
      </w:r>
    </w:p>
    <w:p w14:paraId="522384D4"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etabolite Marker, Neoplasm</w:t>
      </w:r>
    </w:p>
    <w:p w14:paraId="37ABABCE"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Neoplasm Metabolite Marker</w:t>
      </w:r>
    </w:p>
    <w:p w14:paraId="4FEAE22A"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etabolite Markers, Neoplasm</w:t>
      </w:r>
    </w:p>
    <w:p w14:paraId="00F3476B"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Biological Tumor Markers</w:t>
      </w:r>
    </w:p>
    <w:p w14:paraId="10078567"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Biological Tumor Marker</w:t>
      </w:r>
    </w:p>
    <w:p w14:paraId="0B95765F"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Tumor Marker, Biological</w:t>
      </w:r>
    </w:p>
    <w:p w14:paraId="7FEAD118"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 Biological Tumor</w:t>
      </w:r>
    </w:p>
    <w:p w14:paraId="6E647F36"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Markers, Tumor</w:t>
      </w:r>
    </w:p>
    <w:p w14:paraId="20713C05"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Tumor Markers</w:t>
      </w:r>
    </w:p>
    <w:p w14:paraId="331859F8" w14:textId="77777777" w:rsidR="007F014D" w:rsidRPr="007F014D" w:rsidRDefault="007F014D" w:rsidP="00151506">
      <w:pPr>
        <w:numPr>
          <w:ilvl w:val="0"/>
          <w:numId w:val="10"/>
        </w:numPr>
        <w:rPr>
          <w:rFonts w:ascii="Arial" w:eastAsia="Times New Roman" w:hAnsi="Arial" w:cs="Arial"/>
          <w:color w:val="000000"/>
          <w:lang w:val="en-CA"/>
        </w:rPr>
      </w:pPr>
      <w:r w:rsidRPr="00151506">
        <w:rPr>
          <w:rFonts w:ascii="Arial" w:eastAsia="Times New Roman" w:hAnsi="Arial" w:cs="Arial"/>
          <w:color w:val="000000"/>
          <w:lang w:val="en-CA"/>
        </w:rPr>
        <w:t>Biomarkers</w:t>
      </w:r>
      <w:r w:rsidRPr="007F014D">
        <w:rPr>
          <w:rFonts w:ascii="Arial" w:eastAsia="Times New Roman" w:hAnsi="Arial" w:cs="Arial"/>
          <w:color w:val="000000"/>
          <w:lang w:val="en-CA"/>
        </w:rPr>
        <w:t>, Cancer</w:t>
      </w:r>
    </w:p>
    <w:p w14:paraId="484043E1" w14:textId="77777777" w:rsidR="007F014D" w:rsidRPr="007F014D" w:rsidRDefault="007F014D" w:rsidP="00151506">
      <w:pPr>
        <w:numPr>
          <w:ilvl w:val="0"/>
          <w:numId w:val="10"/>
        </w:numPr>
        <w:rPr>
          <w:rFonts w:ascii="Arial" w:eastAsia="Times New Roman" w:hAnsi="Arial" w:cs="Arial"/>
          <w:color w:val="000000"/>
          <w:lang w:val="en-CA"/>
        </w:rPr>
      </w:pPr>
      <w:r w:rsidRPr="007F014D">
        <w:rPr>
          <w:rFonts w:ascii="Arial" w:eastAsia="Times New Roman" w:hAnsi="Arial" w:cs="Arial"/>
          <w:color w:val="000000"/>
          <w:lang w:val="en-CA"/>
        </w:rPr>
        <w:t>Cancer</w:t>
      </w:r>
      <w:r w:rsidRPr="00151506">
        <w:rPr>
          <w:rFonts w:ascii="Arial" w:eastAsia="Times New Roman" w:hAnsi="Arial" w:cs="Arial"/>
          <w:color w:val="000000"/>
          <w:lang w:val="en-CA"/>
        </w:rPr>
        <w:t> Biomarkers</w:t>
      </w:r>
    </w:p>
    <w:p w14:paraId="718E0AD5" w14:textId="52E14A3E" w:rsidR="007F014D" w:rsidRPr="00151506" w:rsidRDefault="007F014D" w:rsidP="00151506">
      <w:pPr>
        <w:rPr>
          <w:rFonts w:ascii="Arial" w:eastAsia="Times New Roman" w:hAnsi="Arial" w:cs="Arial"/>
          <w:color w:val="000000"/>
          <w:lang w:val="en-CA"/>
        </w:rPr>
      </w:pPr>
    </w:p>
    <w:p w14:paraId="27EA1A98" w14:textId="3D79610F" w:rsidR="00213778" w:rsidRPr="00151506" w:rsidRDefault="00213778" w:rsidP="00151506">
      <w:pPr>
        <w:rPr>
          <w:rFonts w:ascii="Arial" w:eastAsia="Times New Roman" w:hAnsi="Arial" w:cs="Arial"/>
          <w:b/>
          <w:color w:val="000000"/>
          <w:lang w:val="en-CA"/>
        </w:rPr>
      </w:pPr>
      <w:r w:rsidRPr="00151506">
        <w:rPr>
          <w:rFonts w:ascii="Arial" w:eastAsia="Times New Roman" w:hAnsi="Arial" w:cs="Arial"/>
          <w:b/>
          <w:color w:val="000000"/>
          <w:lang w:val="en-CA"/>
        </w:rPr>
        <w:t>Cell free DNA</w:t>
      </w:r>
    </w:p>
    <w:p w14:paraId="705120D8" w14:textId="77777777" w:rsidR="00213778" w:rsidRPr="00213778" w:rsidRDefault="00213778" w:rsidP="00151506">
      <w:pPr>
        <w:numPr>
          <w:ilvl w:val="0"/>
          <w:numId w:val="15"/>
        </w:numPr>
        <w:rPr>
          <w:rFonts w:ascii="Arial" w:eastAsia="Times New Roman" w:hAnsi="Arial" w:cs="Arial"/>
          <w:color w:val="000000"/>
          <w:lang w:val="en-CA"/>
        </w:rPr>
      </w:pPr>
      <w:r w:rsidRPr="00151506">
        <w:rPr>
          <w:rFonts w:ascii="Arial" w:eastAsia="Times New Roman" w:hAnsi="Arial" w:cs="Arial"/>
          <w:color w:val="000000"/>
          <w:lang w:val="en-CA"/>
        </w:rPr>
        <w:t>Cell Free Nucleic Acids</w:t>
      </w:r>
    </w:p>
    <w:p w14:paraId="7365F48E"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Nucleic Acids, Cell-Free</w:t>
      </w:r>
    </w:p>
    <w:p w14:paraId="2963CF9E"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irculating</w:t>
      </w:r>
      <w:r w:rsidRPr="00151506">
        <w:rPr>
          <w:rFonts w:ascii="Arial" w:eastAsia="Times New Roman" w:hAnsi="Arial" w:cs="Arial"/>
          <w:color w:val="000000"/>
          <w:lang w:val="en-CA"/>
        </w:rPr>
        <w:t> Cell-Free Nucleic Acids</w:t>
      </w:r>
    </w:p>
    <w:p w14:paraId="7520A6C1"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irculating</w:t>
      </w:r>
      <w:r w:rsidRPr="00151506">
        <w:rPr>
          <w:rFonts w:ascii="Arial" w:eastAsia="Times New Roman" w:hAnsi="Arial" w:cs="Arial"/>
          <w:color w:val="000000"/>
          <w:lang w:val="en-CA"/>
        </w:rPr>
        <w:t> Cell Free Nucleic Acids</w:t>
      </w:r>
    </w:p>
    <w:p w14:paraId="00AA2976"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irculating Nucleic Acids</w:t>
      </w:r>
    </w:p>
    <w:p w14:paraId="1B054459"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Acids, Circulating Nucleic</w:t>
      </w:r>
    </w:p>
    <w:p w14:paraId="341BD1D1"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Nucleic Acids, Circulating</w:t>
      </w:r>
    </w:p>
    <w:p w14:paraId="2A4D08D8"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ell-Free Nucleic Acid</w:t>
      </w:r>
    </w:p>
    <w:p w14:paraId="6859145B"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ell Free Nucleic Acid</w:t>
      </w:r>
    </w:p>
    <w:p w14:paraId="3C6ECD00"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Nucleic Acid, Cell-Free</w:t>
      </w:r>
    </w:p>
    <w:p w14:paraId="01BB4462" w14:textId="77777777" w:rsidR="00213778" w:rsidRPr="00213778" w:rsidRDefault="00213778" w:rsidP="00151506">
      <w:pPr>
        <w:numPr>
          <w:ilvl w:val="0"/>
          <w:numId w:val="15"/>
        </w:numPr>
        <w:rPr>
          <w:rFonts w:ascii="Arial" w:eastAsia="Times New Roman" w:hAnsi="Arial" w:cs="Arial"/>
          <w:color w:val="000000"/>
          <w:lang w:val="en-CA"/>
        </w:rPr>
      </w:pPr>
      <w:r w:rsidRPr="00151506">
        <w:rPr>
          <w:rFonts w:ascii="Arial" w:eastAsia="Times New Roman" w:hAnsi="Arial" w:cs="Arial"/>
          <w:color w:val="000000"/>
          <w:lang w:val="en-CA"/>
        </w:rPr>
        <w:t>Cell-Free DNA</w:t>
      </w:r>
    </w:p>
    <w:p w14:paraId="083B0CBE" w14:textId="77777777" w:rsidR="00213778" w:rsidRPr="00213778" w:rsidRDefault="00213778" w:rsidP="00151506">
      <w:pPr>
        <w:numPr>
          <w:ilvl w:val="0"/>
          <w:numId w:val="15"/>
        </w:numPr>
        <w:rPr>
          <w:rFonts w:ascii="Arial" w:eastAsia="Times New Roman" w:hAnsi="Arial" w:cs="Arial"/>
          <w:color w:val="000000"/>
          <w:lang w:val="en-CA"/>
        </w:rPr>
      </w:pPr>
      <w:r w:rsidRPr="00151506">
        <w:rPr>
          <w:rFonts w:ascii="Arial" w:eastAsia="Times New Roman" w:hAnsi="Arial" w:cs="Arial"/>
          <w:color w:val="000000"/>
          <w:lang w:val="en-CA"/>
        </w:rPr>
        <w:t>Cell Free DNA</w:t>
      </w:r>
    </w:p>
    <w:p w14:paraId="5C647DC9"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DNA, Cell-Free</w:t>
      </w:r>
    </w:p>
    <w:p w14:paraId="163A71A9"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fDNA</w:t>
      </w:r>
    </w:p>
    <w:p w14:paraId="5B272F4B"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irDNA</w:t>
      </w:r>
    </w:p>
    <w:p w14:paraId="094E345B"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ell-Free Deoxyribonucleic Acid</w:t>
      </w:r>
    </w:p>
    <w:p w14:paraId="183B2DF3"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Acid, Cell-Free Deoxyribonucleic</w:t>
      </w:r>
    </w:p>
    <w:p w14:paraId="315E812B"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ell Free Deoxyribonucleic Acid</w:t>
      </w:r>
    </w:p>
    <w:p w14:paraId="118E29D0"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Deoxyribonucleic Acid, Cell-Free</w:t>
      </w:r>
    </w:p>
    <w:p w14:paraId="15E6C637"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irculating DNA</w:t>
      </w:r>
    </w:p>
    <w:p w14:paraId="514EE18E"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DNA, Circulating</w:t>
      </w:r>
    </w:p>
    <w:p w14:paraId="5A2FD98E"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ell-Free RNA</w:t>
      </w:r>
    </w:p>
    <w:p w14:paraId="78B9F5AC"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ell Free RNA</w:t>
      </w:r>
    </w:p>
    <w:p w14:paraId="1112C691"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RNA, Cell-Free</w:t>
      </w:r>
    </w:p>
    <w:p w14:paraId="18585E8D"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lastRenderedPageBreak/>
        <w:t>cfRNA</w:t>
      </w:r>
    </w:p>
    <w:p w14:paraId="113011B4"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irRNA</w:t>
      </w:r>
    </w:p>
    <w:p w14:paraId="7C23EEFE"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ell-Free Ribonucleic Acid</w:t>
      </w:r>
    </w:p>
    <w:p w14:paraId="099486DB"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Acid, Cell-Free Ribonucleic</w:t>
      </w:r>
    </w:p>
    <w:p w14:paraId="22062759"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ell Free Ribonucleic Acid</w:t>
      </w:r>
    </w:p>
    <w:p w14:paraId="6120461D"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Ribonucleic Acid, Cell-Free</w:t>
      </w:r>
    </w:p>
    <w:p w14:paraId="2E2EBD00"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Circulating RNA</w:t>
      </w:r>
    </w:p>
    <w:p w14:paraId="52156325" w14:textId="77777777" w:rsidR="00213778" w:rsidRPr="00213778" w:rsidRDefault="00213778" w:rsidP="00151506">
      <w:pPr>
        <w:numPr>
          <w:ilvl w:val="0"/>
          <w:numId w:val="15"/>
        </w:numPr>
        <w:rPr>
          <w:rFonts w:ascii="Arial" w:eastAsia="Times New Roman" w:hAnsi="Arial" w:cs="Arial"/>
          <w:color w:val="000000"/>
          <w:lang w:val="en-CA"/>
        </w:rPr>
      </w:pPr>
      <w:r w:rsidRPr="00213778">
        <w:rPr>
          <w:rFonts w:ascii="Arial" w:eastAsia="Times New Roman" w:hAnsi="Arial" w:cs="Arial"/>
          <w:color w:val="000000"/>
          <w:lang w:val="en-CA"/>
        </w:rPr>
        <w:t>RNA, Circulating</w:t>
      </w:r>
    </w:p>
    <w:p w14:paraId="6FDA8266" w14:textId="77777777" w:rsidR="00151506" w:rsidRDefault="00151506" w:rsidP="00151506">
      <w:pPr>
        <w:rPr>
          <w:rFonts w:ascii="Arial" w:hAnsi="Arial" w:cs="Arial"/>
          <w:b/>
        </w:rPr>
      </w:pPr>
    </w:p>
    <w:p w14:paraId="6DB01340" w14:textId="2307732E" w:rsidR="00213778" w:rsidRPr="00151506" w:rsidRDefault="00240B85" w:rsidP="00151506">
      <w:pPr>
        <w:rPr>
          <w:rFonts w:ascii="Arial" w:hAnsi="Arial" w:cs="Arial"/>
          <w:b/>
        </w:rPr>
      </w:pPr>
      <w:r w:rsidRPr="00151506">
        <w:rPr>
          <w:rFonts w:ascii="Arial" w:hAnsi="Arial" w:cs="Arial"/>
          <w:b/>
        </w:rPr>
        <w:t>T</w:t>
      </w:r>
      <w:r w:rsidRPr="00151506">
        <w:rPr>
          <w:rFonts w:ascii="Arial" w:hAnsi="Arial" w:cs="Arial"/>
          <w:b/>
        </w:rPr>
        <w:t>umor DNA</w:t>
      </w:r>
    </w:p>
    <w:p w14:paraId="74046F7E" w14:textId="77777777" w:rsidR="00151506" w:rsidRPr="00151506" w:rsidRDefault="00151506" w:rsidP="00151506">
      <w:pPr>
        <w:numPr>
          <w:ilvl w:val="0"/>
          <w:numId w:val="16"/>
        </w:numPr>
        <w:rPr>
          <w:rFonts w:ascii="Arial" w:eastAsia="Times New Roman" w:hAnsi="Arial" w:cs="Arial"/>
          <w:color w:val="000000"/>
          <w:lang w:val="en-CA"/>
        </w:rPr>
      </w:pPr>
      <w:r w:rsidRPr="00151506">
        <w:rPr>
          <w:rFonts w:ascii="Arial" w:eastAsia="Times New Roman" w:hAnsi="Arial" w:cs="Arial"/>
          <w:color w:val="000000"/>
          <w:lang w:val="en-CA"/>
        </w:rPr>
        <w:t>DNA, Circulating Tumor</w:t>
      </w:r>
    </w:p>
    <w:p w14:paraId="69363D11" w14:textId="77777777" w:rsidR="00151506" w:rsidRPr="00151506" w:rsidRDefault="00151506" w:rsidP="00151506">
      <w:pPr>
        <w:numPr>
          <w:ilvl w:val="0"/>
          <w:numId w:val="16"/>
        </w:numPr>
        <w:rPr>
          <w:rFonts w:ascii="Arial" w:eastAsia="Times New Roman" w:hAnsi="Arial" w:cs="Arial"/>
          <w:color w:val="000000"/>
          <w:lang w:val="en-CA"/>
        </w:rPr>
      </w:pPr>
      <w:r w:rsidRPr="00151506">
        <w:rPr>
          <w:rFonts w:ascii="Arial" w:eastAsia="Times New Roman" w:hAnsi="Arial" w:cs="Arial"/>
          <w:color w:val="000000"/>
          <w:lang w:val="en-CA"/>
        </w:rPr>
        <w:t>Tumor DNA, Circulating</w:t>
      </w:r>
    </w:p>
    <w:p w14:paraId="60D19E99" w14:textId="77777777" w:rsidR="00151506" w:rsidRPr="00151506" w:rsidRDefault="00151506" w:rsidP="00151506">
      <w:pPr>
        <w:numPr>
          <w:ilvl w:val="0"/>
          <w:numId w:val="16"/>
        </w:numPr>
        <w:rPr>
          <w:rFonts w:ascii="Arial" w:eastAsia="Times New Roman" w:hAnsi="Arial" w:cs="Arial"/>
          <w:color w:val="000000"/>
          <w:lang w:val="en-CA"/>
        </w:rPr>
      </w:pPr>
      <w:r w:rsidRPr="00151506">
        <w:rPr>
          <w:rFonts w:ascii="Arial" w:eastAsia="Times New Roman" w:hAnsi="Arial" w:cs="Arial"/>
          <w:color w:val="000000"/>
          <w:lang w:val="en-CA"/>
        </w:rPr>
        <w:t>Cell-Free Tumor DNA</w:t>
      </w:r>
    </w:p>
    <w:p w14:paraId="64BE4339" w14:textId="77777777" w:rsidR="00151506" w:rsidRPr="00151506" w:rsidRDefault="00151506" w:rsidP="00151506">
      <w:pPr>
        <w:numPr>
          <w:ilvl w:val="0"/>
          <w:numId w:val="16"/>
        </w:numPr>
        <w:rPr>
          <w:rFonts w:ascii="Arial" w:eastAsia="Times New Roman" w:hAnsi="Arial" w:cs="Arial"/>
          <w:color w:val="000000"/>
          <w:lang w:val="en-CA"/>
        </w:rPr>
      </w:pPr>
      <w:r w:rsidRPr="00151506">
        <w:rPr>
          <w:rFonts w:ascii="Arial" w:eastAsia="Times New Roman" w:hAnsi="Arial" w:cs="Arial"/>
          <w:color w:val="000000"/>
          <w:lang w:val="en-CA"/>
        </w:rPr>
        <w:t>Cell Free Tumor DNA</w:t>
      </w:r>
    </w:p>
    <w:p w14:paraId="7225D445" w14:textId="77777777" w:rsidR="00151506" w:rsidRPr="00151506" w:rsidRDefault="00151506" w:rsidP="00151506">
      <w:pPr>
        <w:numPr>
          <w:ilvl w:val="0"/>
          <w:numId w:val="16"/>
        </w:numPr>
        <w:rPr>
          <w:rFonts w:ascii="Arial" w:eastAsia="Times New Roman" w:hAnsi="Arial" w:cs="Arial"/>
          <w:color w:val="000000"/>
          <w:lang w:val="en-CA"/>
        </w:rPr>
      </w:pPr>
      <w:r w:rsidRPr="00151506">
        <w:rPr>
          <w:rFonts w:ascii="Arial" w:eastAsia="Times New Roman" w:hAnsi="Arial" w:cs="Arial"/>
          <w:color w:val="000000"/>
          <w:lang w:val="en-CA"/>
        </w:rPr>
        <w:t>DNA, Cell-Free Tumor</w:t>
      </w:r>
    </w:p>
    <w:p w14:paraId="304D50DB" w14:textId="77777777" w:rsidR="00151506" w:rsidRPr="00151506" w:rsidRDefault="00151506" w:rsidP="00151506">
      <w:pPr>
        <w:numPr>
          <w:ilvl w:val="0"/>
          <w:numId w:val="16"/>
        </w:numPr>
        <w:rPr>
          <w:rFonts w:ascii="Arial" w:eastAsia="Times New Roman" w:hAnsi="Arial" w:cs="Arial"/>
          <w:color w:val="000000"/>
          <w:lang w:val="en-CA"/>
        </w:rPr>
      </w:pPr>
      <w:r w:rsidRPr="00151506">
        <w:rPr>
          <w:rFonts w:ascii="Arial" w:eastAsia="Times New Roman" w:hAnsi="Arial" w:cs="Arial"/>
          <w:color w:val="000000"/>
          <w:lang w:val="en-CA"/>
        </w:rPr>
        <w:t>Tumor DNA, Cell-Free</w:t>
      </w:r>
    </w:p>
    <w:p w14:paraId="4AA6222C" w14:textId="77777777" w:rsidR="00151506" w:rsidRDefault="00151506" w:rsidP="00151506">
      <w:pPr>
        <w:rPr>
          <w:rFonts w:ascii="Arial" w:hAnsi="Arial" w:cs="Arial"/>
          <w:b/>
        </w:rPr>
      </w:pPr>
    </w:p>
    <w:p w14:paraId="459FA814" w14:textId="2CC98954" w:rsidR="00240B85" w:rsidRPr="00213778" w:rsidRDefault="00151506" w:rsidP="00151506">
      <w:pPr>
        <w:rPr>
          <w:rFonts w:ascii="Arial" w:eastAsia="Times New Roman" w:hAnsi="Arial" w:cs="Arial"/>
          <w:b/>
          <w:color w:val="000000"/>
          <w:lang w:val="en-CA"/>
        </w:rPr>
      </w:pPr>
      <w:r w:rsidRPr="00151506">
        <w:rPr>
          <w:rFonts w:ascii="Arial" w:hAnsi="Arial" w:cs="Arial"/>
          <w:b/>
        </w:rPr>
        <w:t>M</w:t>
      </w:r>
      <w:r w:rsidRPr="00151506">
        <w:rPr>
          <w:rFonts w:ascii="Arial" w:hAnsi="Arial" w:cs="Arial"/>
          <w:b/>
        </w:rPr>
        <w:t>ethylated cell free DNA</w:t>
      </w:r>
    </w:p>
    <w:p w14:paraId="502BA570" w14:textId="6B172AD7" w:rsidR="00151506" w:rsidRPr="00151506" w:rsidRDefault="00151506" w:rsidP="00151506">
      <w:pPr>
        <w:numPr>
          <w:ilvl w:val="0"/>
          <w:numId w:val="16"/>
        </w:numPr>
        <w:rPr>
          <w:rFonts w:ascii="Arial" w:eastAsia="Times New Roman" w:hAnsi="Arial" w:cs="Arial"/>
          <w:color w:val="000000"/>
          <w:lang w:val="en-CA"/>
        </w:rPr>
      </w:pPr>
      <w:r w:rsidRPr="00151506">
        <w:rPr>
          <w:rFonts w:ascii="Arial" w:eastAsia="Times New Roman" w:hAnsi="Arial" w:cs="Arial"/>
          <w:color w:val="000000"/>
          <w:lang w:val="en-CA"/>
        </w:rPr>
        <w:t>No MeSH terms listed</w:t>
      </w:r>
    </w:p>
    <w:p w14:paraId="7733BC4F" w14:textId="77777777" w:rsidR="00151506" w:rsidRDefault="00151506" w:rsidP="00151506">
      <w:pPr>
        <w:rPr>
          <w:rFonts w:ascii="Arial" w:hAnsi="Arial" w:cs="Arial"/>
          <w:b/>
        </w:rPr>
      </w:pPr>
    </w:p>
    <w:p w14:paraId="72D36121" w14:textId="6279D6D6" w:rsidR="00151506" w:rsidRPr="00151506" w:rsidRDefault="00151506" w:rsidP="00151506">
      <w:pPr>
        <w:rPr>
          <w:rFonts w:ascii="Arial" w:eastAsia="Times New Roman" w:hAnsi="Arial" w:cs="Arial"/>
          <w:b/>
          <w:color w:val="000000"/>
          <w:lang w:val="en-CA"/>
        </w:rPr>
      </w:pPr>
      <w:bookmarkStart w:id="0" w:name="_GoBack"/>
      <w:bookmarkEnd w:id="0"/>
      <w:r w:rsidRPr="00151506">
        <w:rPr>
          <w:rFonts w:ascii="Arial" w:hAnsi="Arial" w:cs="Arial"/>
          <w:b/>
        </w:rPr>
        <w:t>M</w:t>
      </w:r>
      <w:r w:rsidRPr="00151506">
        <w:rPr>
          <w:rFonts w:ascii="Arial" w:hAnsi="Arial" w:cs="Arial"/>
          <w:b/>
        </w:rPr>
        <w:t>ethylated tumor DNA</w:t>
      </w:r>
    </w:p>
    <w:p w14:paraId="6FC22661" w14:textId="77777777" w:rsidR="00151506" w:rsidRPr="00151506" w:rsidRDefault="00151506" w:rsidP="00151506">
      <w:pPr>
        <w:numPr>
          <w:ilvl w:val="0"/>
          <w:numId w:val="16"/>
        </w:numPr>
        <w:rPr>
          <w:rFonts w:ascii="Arial" w:eastAsia="Times New Roman" w:hAnsi="Arial" w:cs="Arial"/>
          <w:color w:val="000000"/>
          <w:lang w:val="en-CA"/>
        </w:rPr>
      </w:pPr>
      <w:r w:rsidRPr="00151506">
        <w:rPr>
          <w:rFonts w:ascii="Arial" w:eastAsia="Times New Roman" w:hAnsi="Arial" w:cs="Arial"/>
          <w:color w:val="000000"/>
          <w:lang w:val="en-CA"/>
        </w:rPr>
        <w:t>No MeSH terms listed</w:t>
      </w:r>
    </w:p>
    <w:p w14:paraId="78A74106" w14:textId="77777777" w:rsidR="00213778" w:rsidRPr="007F014D" w:rsidRDefault="00213778" w:rsidP="00151506">
      <w:pPr>
        <w:rPr>
          <w:rFonts w:ascii="Arial" w:eastAsia="Times New Roman" w:hAnsi="Arial" w:cs="Arial"/>
          <w:b/>
          <w:color w:val="000000"/>
          <w:lang w:val="en-CA"/>
        </w:rPr>
      </w:pPr>
    </w:p>
    <w:p w14:paraId="38C59E9D" w14:textId="77777777" w:rsidR="007F014D" w:rsidRPr="00AC1530" w:rsidRDefault="007F014D" w:rsidP="00151506">
      <w:pPr>
        <w:rPr>
          <w:rFonts w:ascii="Arial" w:eastAsia="Times New Roman" w:hAnsi="Arial" w:cs="Arial"/>
          <w:b/>
          <w:color w:val="000000"/>
          <w:lang w:val="en-CA"/>
        </w:rPr>
      </w:pPr>
    </w:p>
    <w:p w14:paraId="72160EC8" w14:textId="77777777" w:rsidR="00AC1530" w:rsidRPr="00151506" w:rsidRDefault="00AC1530" w:rsidP="00151506">
      <w:pPr>
        <w:jc w:val="both"/>
        <w:rPr>
          <w:rFonts w:ascii="Arial" w:hAnsi="Arial" w:cs="Arial"/>
          <w:b/>
        </w:rPr>
      </w:pPr>
    </w:p>
    <w:sectPr w:rsidR="00AC1530" w:rsidRPr="00151506" w:rsidSect="00FB3C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94C1C"/>
    <w:multiLevelType w:val="multilevel"/>
    <w:tmpl w:val="00621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9F18BD"/>
    <w:multiLevelType w:val="multilevel"/>
    <w:tmpl w:val="710C3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6747DC"/>
    <w:multiLevelType w:val="multilevel"/>
    <w:tmpl w:val="E8CEE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994DA3"/>
    <w:multiLevelType w:val="multilevel"/>
    <w:tmpl w:val="5C163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9B3751"/>
    <w:multiLevelType w:val="multilevel"/>
    <w:tmpl w:val="9822D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DB449D"/>
    <w:multiLevelType w:val="multilevel"/>
    <w:tmpl w:val="FC643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C72236D"/>
    <w:multiLevelType w:val="multilevel"/>
    <w:tmpl w:val="9AB21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E2017F1"/>
    <w:multiLevelType w:val="multilevel"/>
    <w:tmpl w:val="7520D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81645B"/>
    <w:multiLevelType w:val="multilevel"/>
    <w:tmpl w:val="A1581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4437C45"/>
    <w:multiLevelType w:val="multilevel"/>
    <w:tmpl w:val="69C66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3274D51"/>
    <w:multiLevelType w:val="multilevel"/>
    <w:tmpl w:val="D898C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7A1C1A"/>
    <w:multiLevelType w:val="multilevel"/>
    <w:tmpl w:val="78F82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2DE259E"/>
    <w:multiLevelType w:val="multilevel"/>
    <w:tmpl w:val="9196C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5FC355F"/>
    <w:multiLevelType w:val="multilevel"/>
    <w:tmpl w:val="5332F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D367BC4"/>
    <w:multiLevelType w:val="multilevel"/>
    <w:tmpl w:val="AAECC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FA86199"/>
    <w:multiLevelType w:val="multilevel"/>
    <w:tmpl w:val="0592E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6"/>
  </w:num>
  <w:num w:numId="3">
    <w:abstractNumId w:val="9"/>
  </w:num>
  <w:num w:numId="4">
    <w:abstractNumId w:val="4"/>
  </w:num>
  <w:num w:numId="5">
    <w:abstractNumId w:val="5"/>
  </w:num>
  <w:num w:numId="6">
    <w:abstractNumId w:val="14"/>
  </w:num>
  <w:num w:numId="7">
    <w:abstractNumId w:val="2"/>
  </w:num>
  <w:num w:numId="8">
    <w:abstractNumId w:val="13"/>
  </w:num>
  <w:num w:numId="9">
    <w:abstractNumId w:val="11"/>
  </w:num>
  <w:num w:numId="10">
    <w:abstractNumId w:val="7"/>
  </w:num>
  <w:num w:numId="11">
    <w:abstractNumId w:val="10"/>
  </w:num>
  <w:num w:numId="12">
    <w:abstractNumId w:val="3"/>
  </w:num>
  <w:num w:numId="13">
    <w:abstractNumId w:val="12"/>
  </w:num>
  <w:num w:numId="14">
    <w:abstractNumId w:val="15"/>
  </w:num>
  <w:num w:numId="15">
    <w:abstractNumId w:val="1"/>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8DE"/>
    <w:rsid w:val="00005469"/>
    <w:rsid w:val="000058F5"/>
    <w:rsid w:val="000062A7"/>
    <w:rsid w:val="000069B5"/>
    <w:rsid w:val="00006B74"/>
    <w:rsid w:val="00017B53"/>
    <w:rsid w:val="00021A4F"/>
    <w:rsid w:val="00033270"/>
    <w:rsid w:val="00034E48"/>
    <w:rsid w:val="00035BEE"/>
    <w:rsid w:val="0004031B"/>
    <w:rsid w:val="000407B1"/>
    <w:rsid w:val="00043C3A"/>
    <w:rsid w:val="00044CB3"/>
    <w:rsid w:val="000533E0"/>
    <w:rsid w:val="000544B7"/>
    <w:rsid w:val="00055491"/>
    <w:rsid w:val="00071EF5"/>
    <w:rsid w:val="0007245E"/>
    <w:rsid w:val="00072491"/>
    <w:rsid w:val="00072E15"/>
    <w:rsid w:val="00082A5B"/>
    <w:rsid w:val="00086FEE"/>
    <w:rsid w:val="00093812"/>
    <w:rsid w:val="000B0E35"/>
    <w:rsid w:val="000B11F6"/>
    <w:rsid w:val="000B4FBD"/>
    <w:rsid w:val="000B5122"/>
    <w:rsid w:val="000B59CF"/>
    <w:rsid w:val="000C0478"/>
    <w:rsid w:val="000C2316"/>
    <w:rsid w:val="000C57E5"/>
    <w:rsid w:val="000D18F1"/>
    <w:rsid w:val="000D615D"/>
    <w:rsid w:val="000E09DC"/>
    <w:rsid w:val="000F2E8D"/>
    <w:rsid w:val="000F5750"/>
    <w:rsid w:val="000F6275"/>
    <w:rsid w:val="000F79F4"/>
    <w:rsid w:val="00107A23"/>
    <w:rsid w:val="00107C16"/>
    <w:rsid w:val="00112634"/>
    <w:rsid w:val="0011488D"/>
    <w:rsid w:val="00117B21"/>
    <w:rsid w:val="0012028F"/>
    <w:rsid w:val="00125E8A"/>
    <w:rsid w:val="001262B0"/>
    <w:rsid w:val="00135408"/>
    <w:rsid w:val="00136344"/>
    <w:rsid w:val="00137D66"/>
    <w:rsid w:val="0014293C"/>
    <w:rsid w:val="00145EEF"/>
    <w:rsid w:val="00150790"/>
    <w:rsid w:val="00151506"/>
    <w:rsid w:val="00163806"/>
    <w:rsid w:val="00164993"/>
    <w:rsid w:val="00166428"/>
    <w:rsid w:val="001671C6"/>
    <w:rsid w:val="00171676"/>
    <w:rsid w:val="00175F33"/>
    <w:rsid w:val="00180721"/>
    <w:rsid w:val="001829FA"/>
    <w:rsid w:val="00185579"/>
    <w:rsid w:val="00191EFB"/>
    <w:rsid w:val="00196CE3"/>
    <w:rsid w:val="00197309"/>
    <w:rsid w:val="0019793B"/>
    <w:rsid w:val="001A2206"/>
    <w:rsid w:val="001B1184"/>
    <w:rsid w:val="001B1B98"/>
    <w:rsid w:val="001B1DAF"/>
    <w:rsid w:val="001C0322"/>
    <w:rsid w:val="001C3321"/>
    <w:rsid w:val="001C5CCE"/>
    <w:rsid w:val="001D0E57"/>
    <w:rsid w:val="001D4395"/>
    <w:rsid w:val="001D6540"/>
    <w:rsid w:val="001E05B0"/>
    <w:rsid w:val="001E5E5F"/>
    <w:rsid w:val="001E7104"/>
    <w:rsid w:val="001F46BD"/>
    <w:rsid w:val="001F51AC"/>
    <w:rsid w:val="00200E3E"/>
    <w:rsid w:val="00202ACF"/>
    <w:rsid w:val="00202BF2"/>
    <w:rsid w:val="00205B81"/>
    <w:rsid w:val="00213778"/>
    <w:rsid w:val="00214747"/>
    <w:rsid w:val="0021532E"/>
    <w:rsid w:val="002157C9"/>
    <w:rsid w:val="002164CA"/>
    <w:rsid w:val="00222130"/>
    <w:rsid w:val="00226193"/>
    <w:rsid w:val="00230F8E"/>
    <w:rsid w:val="00234635"/>
    <w:rsid w:val="00240B85"/>
    <w:rsid w:val="00247264"/>
    <w:rsid w:val="00254E78"/>
    <w:rsid w:val="00256560"/>
    <w:rsid w:val="00261B63"/>
    <w:rsid w:val="00262096"/>
    <w:rsid w:val="0028041B"/>
    <w:rsid w:val="0028692D"/>
    <w:rsid w:val="002902B3"/>
    <w:rsid w:val="00290DBF"/>
    <w:rsid w:val="00293949"/>
    <w:rsid w:val="00294099"/>
    <w:rsid w:val="00295897"/>
    <w:rsid w:val="002A0990"/>
    <w:rsid w:val="002A3C31"/>
    <w:rsid w:val="002A4838"/>
    <w:rsid w:val="002B07D7"/>
    <w:rsid w:val="002B232D"/>
    <w:rsid w:val="002B28A4"/>
    <w:rsid w:val="002B29A2"/>
    <w:rsid w:val="002B2A15"/>
    <w:rsid w:val="002B37AE"/>
    <w:rsid w:val="002B38F0"/>
    <w:rsid w:val="002B707D"/>
    <w:rsid w:val="002C026D"/>
    <w:rsid w:val="002C2264"/>
    <w:rsid w:val="002C2745"/>
    <w:rsid w:val="002C772E"/>
    <w:rsid w:val="002D0488"/>
    <w:rsid w:val="002D6E49"/>
    <w:rsid w:val="002D77C6"/>
    <w:rsid w:val="002E0067"/>
    <w:rsid w:val="002E332D"/>
    <w:rsid w:val="002E6910"/>
    <w:rsid w:val="002E765E"/>
    <w:rsid w:val="002F2F55"/>
    <w:rsid w:val="002F68E7"/>
    <w:rsid w:val="00300262"/>
    <w:rsid w:val="00303FD2"/>
    <w:rsid w:val="00306DD0"/>
    <w:rsid w:val="00310BF6"/>
    <w:rsid w:val="00311BE5"/>
    <w:rsid w:val="0031700F"/>
    <w:rsid w:val="00317F1B"/>
    <w:rsid w:val="00324738"/>
    <w:rsid w:val="00327CD6"/>
    <w:rsid w:val="00331120"/>
    <w:rsid w:val="0034243B"/>
    <w:rsid w:val="00354DA9"/>
    <w:rsid w:val="003646F8"/>
    <w:rsid w:val="00365896"/>
    <w:rsid w:val="00366CC2"/>
    <w:rsid w:val="003727E0"/>
    <w:rsid w:val="00386507"/>
    <w:rsid w:val="00391422"/>
    <w:rsid w:val="003A06CD"/>
    <w:rsid w:val="003A22A4"/>
    <w:rsid w:val="003A39CE"/>
    <w:rsid w:val="003A419E"/>
    <w:rsid w:val="003A7710"/>
    <w:rsid w:val="003A7F24"/>
    <w:rsid w:val="003B3269"/>
    <w:rsid w:val="003B4812"/>
    <w:rsid w:val="003B7CA0"/>
    <w:rsid w:val="003C16DB"/>
    <w:rsid w:val="003C63C5"/>
    <w:rsid w:val="003D392A"/>
    <w:rsid w:val="003D6EC3"/>
    <w:rsid w:val="003D7A32"/>
    <w:rsid w:val="003E1CC6"/>
    <w:rsid w:val="003E2EDD"/>
    <w:rsid w:val="003E4264"/>
    <w:rsid w:val="003E449B"/>
    <w:rsid w:val="003E497B"/>
    <w:rsid w:val="003F738D"/>
    <w:rsid w:val="004017C1"/>
    <w:rsid w:val="004020B8"/>
    <w:rsid w:val="00406C91"/>
    <w:rsid w:val="00407A36"/>
    <w:rsid w:val="00410466"/>
    <w:rsid w:val="00412CCF"/>
    <w:rsid w:val="00412EEC"/>
    <w:rsid w:val="00421F96"/>
    <w:rsid w:val="00435C3C"/>
    <w:rsid w:val="004436FA"/>
    <w:rsid w:val="00454923"/>
    <w:rsid w:val="00454F22"/>
    <w:rsid w:val="00455E84"/>
    <w:rsid w:val="00456BE9"/>
    <w:rsid w:val="00461AC9"/>
    <w:rsid w:val="00462404"/>
    <w:rsid w:val="00462E67"/>
    <w:rsid w:val="004639F0"/>
    <w:rsid w:val="00466D81"/>
    <w:rsid w:val="00467D1A"/>
    <w:rsid w:val="00472608"/>
    <w:rsid w:val="00476581"/>
    <w:rsid w:val="00481F0C"/>
    <w:rsid w:val="004932BB"/>
    <w:rsid w:val="004948E0"/>
    <w:rsid w:val="00495480"/>
    <w:rsid w:val="00497168"/>
    <w:rsid w:val="004A170C"/>
    <w:rsid w:val="004B4CCE"/>
    <w:rsid w:val="004B60D4"/>
    <w:rsid w:val="004C58FD"/>
    <w:rsid w:val="004D0D1C"/>
    <w:rsid w:val="004D0EAB"/>
    <w:rsid w:val="004D4919"/>
    <w:rsid w:val="004D5BE1"/>
    <w:rsid w:val="004D7FB4"/>
    <w:rsid w:val="004E0569"/>
    <w:rsid w:val="004E6638"/>
    <w:rsid w:val="004E71D7"/>
    <w:rsid w:val="004F0E13"/>
    <w:rsid w:val="004F5C52"/>
    <w:rsid w:val="00500A1A"/>
    <w:rsid w:val="0050405E"/>
    <w:rsid w:val="00505252"/>
    <w:rsid w:val="005137B4"/>
    <w:rsid w:val="00524B01"/>
    <w:rsid w:val="00525FA8"/>
    <w:rsid w:val="00530125"/>
    <w:rsid w:val="005550A4"/>
    <w:rsid w:val="00555EED"/>
    <w:rsid w:val="0055602D"/>
    <w:rsid w:val="00561502"/>
    <w:rsid w:val="005624C5"/>
    <w:rsid w:val="00564FCD"/>
    <w:rsid w:val="005660E9"/>
    <w:rsid w:val="00576653"/>
    <w:rsid w:val="00583D56"/>
    <w:rsid w:val="00584649"/>
    <w:rsid w:val="00584CB6"/>
    <w:rsid w:val="00584FC4"/>
    <w:rsid w:val="0058502C"/>
    <w:rsid w:val="00592382"/>
    <w:rsid w:val="00594D75"/>
    <w:rsid w:val="00596667"/>
    <w:rsid w:val="005A2509"/>
    <w:rsid w:val="005A2CB4"/>
    <w:rsid w:val="005A3DF9"/>
    <w:rsid w:val="005A5E26"/>
    <w:rsid w:val="005C188E"/>
    <w:rsid w:val="005D1CB5"/>
    <w:rsid w:val="005D71D2"/>
    <w:rsid w:val="005D7904"/>
    <w:rsid w:val="005E3506"/>
    <w:rsid w:val="005E4F11"/>
    <w:rsid w:val="005F6865"/>
    <w:rsid w:val="00602831"/>
    <w:rsid w:val="00606BD5"/>
    <w:rsid w:val="00614639"/>
    <w:rsid w:val="00616E40"/>
    <w:rsid w:val="0062063E"/>
    <w:rsid w:val="0062076B"/>
    <w:rsid w:val="0062389D"/>
    <w:rsid w:val="006305D9"/>
    <w:rsid w:val="00633B45"/>
    <w:rsid w:val="006415F1"/>
    <w:rsid w:val="00641C37"/>
    <w:rsid w:val="006420A7"/>
    <w:rsid w:val="00642614"/>
    <w:rsid w:val="00644E46"/>
    <w:rsid w:val="00647250"/>
    <w:rsid w:val="00652C78"/>
    <w:rsid w:val="00653F34"/>
    <w:rsid w:val="00656EAA"/>
    <w:rsid w:val="0066406E"/>
    <w:rsid w:val="00672026"/>
    <w:rsid w:val="00672FCF"/>
    <w:rsid w:val="00691019"/>
    <w:rsid w:val="00692756"/>
    <w:rsid w:val="006943F7"/>
    <w:rsid w:val="00696E53"/>
    <w:rsid w:val="006A346C"/>
    <w:rsid w:val="006A4989"/>
    <w:rsid w:val="006B284B"/>
    <w:rsid w:val="006C199A"/>
    <w:rsid w:val="006D083D"/>
    <w:rsid w:val="006E3B92"/>
    <w:rsid w:val="006F3B1E"/>
    <w:rsid w:val="006F6EDD"/>
    <w:rsid w:val="0070240A"/>
    <w:rsid w:val="007034B9"/>
    <w:rsid w:val="00706389"/>
    <w:rsid w:val="00706773"/>
    <w:rsid w:val="007073AF"/>
    <w:rsid w:val="007116D8"/>
    <w:rsid w:val="00714982"/>
    <w:rsid w:val="00715606"/>
    <w:rsid w:val="00715B30"/>
    <w:rsid w:val="0073243A"/>
    <w:rsid w:val="00735B99"/>
    <w:rsid w:val="00743DD3"/>
    <w:rsid w:val="00744531"/>
    <w:rsid w:val="007501F5"/>
    <w:rsid w:val="00750DA7"/>
    <w:rsid w:val="00751594"/>
    <w:rsid w:val="00751F08"/>
    <w:rsid w:val="00756B32"/>
    <w:rsid w:val="00764C25"/>
    <w:rsid w:val="00773A17"/>
    <w:rsid w:val="0078042E"/>
    <w:rsid w:val="00781096"/>
    <w:rsid w:val="00783F52"/>
    <w:rsid w:val="007863A2"/>
    <w:rsid w:val="00786E10"/>
    <w:rsid w:val="00786F74"/>
    <w:rsid w:val="00793361"/>
    <w:rsid w:val="007A1505"/>
    <w:rsid w:val="007A42AB"/>
    <w:rsid w:val="007B0BC2"/>
    <w:rsid w:val="007B13D7"/>
    <w:rsid w:val="007C25AD"/>
    <w:rsid w:val="007C7BC4"/>
    <w:rsid w:val="007D17B6"/>
    <w:rsid w:val="007D28EA"/>
    <w:rsid w:val="007D6DE5"/>
    <w:rsid w:val="007D7494"/>
    <w:rsid w:val="007E2D79"/>
    <w:rsid w:val="007E6456"/>
    <w:rsid w:val="007E72D3"/>
    <w:rsid w:val="007F014D"/>
    <w:rsid w:val="007F0922"/>
    <w:rsid w:val="007F24D2"/>
    <w:rsid w:val="00804D61"/>
    <w:rsid w:val="0080519F"/>
    <w:rsid w:val="008106E6"/>
    <w:rsid w:val="008122B3"/>
    <w:rsid w:val="00812BB9"/>
    <w:rsid w:val="00812E94"/>
    <w:rsid w:val="00812EAE"/>
    <w:rsid w:val="00813733"/>
    <w:rsid w:val="00816E67"/>
    <w:rsid w:val="0082302E"/>
    <w:rsid w:val="0082428E"/>
    <w:rsid w:val="00831244"/>
    <w:rsid w:val="00833476"/>
    <w:rsid w:val="00836C26"/>
    <w:rsid w:val="00837BF4"/>
    <w:rsid w:val="00842029"/>
    <w:rsid w:val="00843408"/>
    <w:rsid w:val="008528CC"/>
    <w:rsid w:val="00852A76"/>
    <w:rsid w:val="008530A5"/>
    <w:rsid w:val="00854BC0"/>
    <w:rsid w:val="00857093"/>
    <w:rsid w:val="008570C9"/>
    <w:rsid w:val="00857D07"/>
    <w:rsid w:val="008648C5"/>
    <w:rsid w:val="00865182"/>
    <w:rsid w:val="008763CE"/>
    <w:rsid w:val="00876E70"/>
    <w:rsid w:val="00880E85"/>
    <w:rsid w:val="00883B95"/>
    <w:rsid w:val="008931D3"/>
    <w:rsid w:val="00894307"/>
    <w:rsid w:val="00896496"/>
    <w:rsid w:val="008A2DD4"/>
    <w:rsid w:val="008A3789"/>
    <w:rsid w:val="008B2F07"/>
    <w:rsid w:val="008B5479"/>
    <w:rsid w:val="008B6968"/>
    <w:rsid w:val="008C038D"/>
    <w:rsid w:val="008C0DDF"/>
    <w:rsid w:val="008C1238"/>
    <w:rsid w:val="008C21A2"/>
    <w:rsid w:val="008C2BD5"/>
    <w:rsid w:val="008C3AE3"/>
    <w:rsid w:val="008D4A1B"/>
    <w:rsid w:val="008D664C"/>
    <w:rsid w:val="008D716E"/>
    <w:rsid w:val="008D7CF2"/>
    <w:rsid w:val="008E1091"/>
    <w:rsid w:val="008F2AF4"/>
    <w:rsid w:val="008F3D8A"/>
    <w:rsid w:val="008F4E08"/>
    <w:rsid w:val="008F5CB4"/>
    <w:rsid w:val="009066BC"/>
    <w:rsid w:val="00906DC6"/>
    <w:rsid w:val="00907431"/>
    <w:rsid w:val="00910D66"/>
    <w:rsid w:val="00911422"/>
    <w:rsid w:val="0091378C"/>
    <w:rsid w:val="00915675"/>
    <w:rsid w:val="00924425"/>
    <w:rsid w:val="0092514D"/>
    <w:rsid w:val="0092672D"/>
    <w:rsid w:val="00926A14"/>
    <w:rsid w:val="00930C17"/>
    <w:rsid w:val="00932503"/>
    <w:rsid w:val="00936769"/>
    <w:rsid w:val="00944206"/>
    <w:rsid w:val="009463EC"/>
    <w:rsid w:val="00947C07"/>
    <w:rsid w:val="00950872"/>
    <w:rsid w:val="00960E6B"/>
    <w:rsid w:val="0097235E"/>
    <w:rsid w:val="00972862"/>
    <w:rsid w:val="0097457A"/>
    <w:rsid w:val="009776F8"/>
    <w:rsid w:val="0098083B"/>
    <w:rsid w:val="00982211"/>
    <w:rsid w:val="00985BB4"/>
    <w:rsid w:val="00993C6B"/>
    <w:rsid w:val="009A0411"/>
    <w:rsid w:val="009A0C5D"/>
    <w:rsid w:val="009A1184"/>
    <w:rsid w:val="009A135E"/>
    <w:rsid w:val="009A4D57"/>
    <w:rsid w:val="009A571A"/>
    <w:rsid w:val="009A799E"/>
    <w:rsid w:val="009B5DEE"/>
    <w:rsid w:val="009B7707"/>
    <w:rsid w:val="009C1DE2"/>
    <w:rsid w:val="009C22A9"/>
    <w:rsid w:val="009C323F"/>
    <w:rsid w:val="009D333E"/>
    <w:rsid w:val="009D3C43"/>
    <w:rsid w:val="009D5285"/>
    <w:rsid w:val="009E6FE9"/>
    <w:rsid w:val="009F1496"/>
    <w:rsid w:val="009F5461"/>
    <w:rsid w:val="00A049C9"/>
    <w:rsid w:val="00A04F3C"/>
    <w:rsid w:val="00A079A0"/>
    <w:rsid w:val="00A100EF"/>
    <w:rsid w:val="00A13C8E"/>
    <w:rsid w:val="00A17C9B"/>
    <w:rsid w:val="00A2061C"/>
    <w:rsid w:val="00A24D0B"/>
    <w:rsid w:val="00A259BB"/>
    <w:rsid w:val="00A27533"/>
    <w:rsid w:val="00A34C0F"/>
    <w:rsid w:val="00A36C1F"/>
    <w:rsid w:val="00A375E6"/>
    <w:rsid w:val="00A40C18"/>
    <w:rsid w:val="00A42C0D"/>
    <w:rsid w:val="00A46C3B"/>
    <w:rsid w:val="00A52504"/>
    <w:rsid w:val="00A575FB"/>
    <w:rsid w:val="00A609CE"/>
    <w:rsid w:val="00A60EB9"/>
    <w:rsid w:val="00A65B1E"/>
    <w:rsid w:val="00A732A3"/>
    <w:rsid w:val="00A80B4A"/>
    <w:rsid w:val="00A83FFC"/>
    <w:rsid w:val="00A90F5B"/>
    <w:rsid w:val="00A9176E"/>
    <w:rsid w:val="00A92698"/>
    <w:rsid w:val="00AA3E78"/>
    <w:rsid w:val="00AA400A"/>
    <w:rsid w:val="00AA6046"/>
    <w:rsid w:val="00AA7A74"/>
    <w:rsid w:val="00AB128D"/>
    <w:rsid w:val="00AB6894"/>
    <w:rsid w:val="00AC0D6F"/>
    <w:rsid w:val="00AC1430"/>
    <w:rsid w:val="00AC1455"/>
    <w:rsid w:val="00AC1530"/>
    <w:rsid w:val="00AD2762"/>
    <w:rsid w:val="00AD29C9"/>
    <w:rsid w:val="00AD3EE3"/>
    <w:rsid w:val="00AD5957"/>
    <w:rsid w:val="00AD718B"/>
    <w:rsid w:val="00AE1187"/>
    <w:rsid w:val="00AE38DF"/>
    <w:rsid w:val="00AE76DC"/>
    <w:rsid w:val="00AF29FB"/>
    <w:rsid w:val="00AF3330"/>
    <w:rsid w:val="00AF4FE3"/>
    <w:rsid w:val="00AF784B"/>
    <w:rsid w:val="00B031FC"/>
    <w:rsid w:val="00B05D4C"/>
    <w:rsid w:val="00B079A8"/>
    <w:rsid w:val="00B104E7"/>
    <w:rsid w:val="00B133E3"/>
    <w:rsid w:val="00B1386D"/>
    <w:rsid w:val="00B237B2"/>
    <w:rsid w:val="00B25622"/>
    <w:rsid w:val="00B348F1"/>
    <w:rsid w:val="00B37AFB"/>
    <w:rsid w:val="00B45EB1"/>
    <w:rsid w:val="00B4602D"/>
    <w:rsid w:val="00B50A3D"/>
    <w:rsid w:val="00B55EE0"/>
    <w:rsid w:val="00B61CE2"/>
    <w:rsid w:val="00B633D7"/>
    <w:rsid w:val="00B70E24"/>
    <w:rsid w:val="00B71501"/>
    <w:rsid w:val="00B81410"/>
    <w:rsid w:val="00B837F1"/>
    <w:rsid w:val="00B84ED4"/>
    <w:rsid w:val="00B92F9E"/>
    <w:rsid w:val="00B9362C"/>
    <w:rsid w:val="00B95A88"/>
    <w:rsid w:val="00BA1556"/>
    <w:rsid w:val="00BB7092"/>
    <w:rsid w:val="00BC4FCD"/>
    <w:rsid w:val="00BC5FEE"/>
    <w:rsid w:val="00BD08DE"/>
    <w:rsid w:val="00BD5761"/>
    <w:rsid w:val="00BE1395"/>
    <w:rsid w:val="00BE5310"/>
    <w:rsid w:val="00BE7C16"/>
    <w:rsid w:val="00BF07B9"/>
    <w:rsid w:val="00BF18D2"/>
    <w:rsid w:val="00BF2E73"/>
    <w:rsid w:val="00BF2FF8"/>
    <w:rsid w:val="00C01EAE"/>
    <w:rsid w:val="00C022E8"/>
    <w:rsid w:val="00C051A4"/>
    <w:rsid w:val="00C05D74"/>
    <w:rsid w:val="00C06464"/>
    <w:rsid w:val="00C07474"/>
    <w:rsid w:val="00C07AC1"/>
    <w:rsid w:val="00C10A83"/>
    <w:rsid w:val="00C1305E"/>
    <w:rsid w:val="00C1334B"/>
    <w:rsid w:val="00C16190"/>
    <w:rsid w:val="00C32F73"/>
    <w:rsid w:val="00C35899"/>
    <w:rsid w:val="00C40B80"/>
    <w:rsid w:val="00C42840"/>
    <w:rsid w:val="00C51049"/>
    <w:rsid w:val="00C572AD"/>
    <w:rsid w:val="00C57768"/>
    <w:rsid w:val="00C648D1"/>
    <w:rsid w:val="00C76779"/>
    <w:rsid w:val="00C82218"/>
    <w:rsid w:val="00C92763"/>
    <w:rsid w:val="00C979DD"/>
    <w:rsid w:val="00CA217C"/>
    <w:rsid w:val="00CA637C"/>
    <w:rsid w:val="00CB12D5"/>
    <w:rsid w:val="00CB16E6"/>
    <w:rsid w:val="00CB78B8"/>
    <w:rsid w:val="00CC2FB7"/>
    <w:rsid w:val="00CC3E46"/>
    <w:rsid w:val="00CC4F0B"/>
    <w:rsid w:val="00CD2AE6"/>
    <w:rsid w:val="00CD6A85"/>
    <w:rsid w:val="00CE5AB8"/>
    <w:rsid w:val="00CE754A"/>
    <w:rsid w:val="00CF49F9"/>
    <w:rsid w:val="00CF60F5"/>
    <w:rsid w:val="00CF7816"/>
    <w:rsid w:val="00CF7D53"/>
    <w:rsid w:val="00D025DA"/>
    <w:rsid w:val="00D05214"/>
    <w:rsid w:val="00D10D13"/>
    <w:rsid w:val="00D11E2F"/>
    <w:rsid w:val="00D15B0B"/>
    <w:rsid w:val="00D170C5"/>
    <w:rsid w:val="00D243C5"/>
    <w:rsid w:val="00D308B6"/>
    <w:rsid w:val="00D30D18"/>
    <w:rsid w:val="00D30FBA"/>
    <w:rsid w:val="00D31682"/>
    <w:rsid w:val="00D31C2D"/>
    <w:rsid w:val="00D31E19"/>
    <w:rsid w:val="00D3217B"/>
    <w:rsid w:val="00D33D4F"/>
    <w:rsid w:val="00D348CB"/>
    <w:rsid w:val="00D34AD8"/>
    <w:rsid w:val="00D42903"/>
    <w:rsid w:val="00D443FD"/>
    <w:rsid w:val="00D46AF2"/>
    <w:rsid w:val="00D50F3B"/>
    <w:rsid w:val="00D51D5A"/>
    <w:rsid w:val="00D51E8D"/>
    <w:rsid w:val="00D53540"/>
    <w:rsid w:val="00D60EAA"/>
    <w:rsid w:val="00D66D16"/>
    <w:rsid w:val="00D6757A"/>
    <w:rsid w:val="00D76DD5"/>
    <w:rsid w:val="00D80A26"/>
    <w:rsid w:val="00D8244E"/>
    <w:rsid w:val="00D87B3F"/>
    <w:rsid w:val="00D87C3E"/>
    <w:rsid w:val="00D87D52"/>
    <w:rsid w:val="00D92F03"/>
    <w:rsid w:val="00D946C1"/>
    <w:rsid w:val="00D963CA"/>
    <w:rsid w:val="00DA3292"/>
    <w:rsid w:val="00DA3AF2"/>
    <w:rsid w:val="00DC259E"/>
    <w:rsid w:val="00DC4CD0"/>
    <w:rsid w:val="00DC72D8"/>
    <w:rsid w:val="00DD6946"/>
    <w:rsid w:val="00DD6B35"/>
    <w:rsid w:val="00DE1671"/>
    <w:rsid w:val="00DF10E0"/>
    <w:rsid w:val="00DF4899"/>
    <w:rsid w:val="00DF6047"/>
    <w:rsid w:val="00DF677E"/>
    <w:rsid w:val="00E04CD0"/>
    <w:rsid w:val="00E07321"/>
    <w:rsid w:val="00E1337E"/>
    <w:rsid w:val="00E13F3C"/>
    <w:rsid w:val="00E17FD0"/>
    <w:rsid w:val="00E2072E"/>
    <w:rsid w:val="00E24CBC"/>
    <w:rsid w:val="00E272C4"/>
    <w:rsid w:val="00E33556"/>
    <w:rsid w:val="00E34999"/>
    <w:rsid w:val="00E3696B"/>
    <w:rsid w:val="00E478F3"/>
    <w:rsid w:val="00E50E3D"/>
    <w:rsid w:val="00E51252"/>
    <w:rsid w:val="00E52AB0"/>
    <w:rsid w:val="00E533F2"/>
    <w:rsid w:val="00E54089"/>
    <w:rsid w:val="00E57421"/>
    <w:rsid w:val="00E63BD3"/>
    <w:rsid w:val="00E67712"/>
    <w:rsid w:val="00E71686"/>
    <w:rsid w:val="00E7215A"/>
    <w:rsid w:val="00E739AE"/>
    <w:rsid w:val="00E745CA"/>
    <w:rsid w:val="00E7608B"/>
    <w:rsid w:val="00E76EBC"/>
    <w:rsid w:val="00E82524"/>
    <w:rsid w:val="00E83C07"/>
    <w:rsid w:val="00E8530F"/>
    <w:rsid w:val="00E86F83"/>
    <w:rsid w:val="00E92E07"/>
    <w:rsid w:val="00E934F0"/>
    <w:rsid w:val="00E97F01"/>
    <w:rsid w:val="00EB3491"/>
    <w:rsid w:val="00EB3ED6"/>
    <w:rsid w:val="00EC0963"/>
    <w:rsid w:val="00EC16ED"/>
    <w:rsid w:val="00ED2928"/>
    <w:rsid w:val="00ED5AA2"/>
    <w:rsid w:val="00ED6EB6"/>
    <w:rsid w:val="00EE736A"/>
    <w:rsid w:val="00EF4CC5"/>
    <w:rsid w:val="00EF4DEA"/>
    <w:rsid w:val="00F01F89"/>
    <w:rsid w:val="00F021F9"/>
    <w:rsid w:val="00F0403D"/>
    <w:rsid w:val="00F100F0"/>
    <w:rsid w:val="00F128B7"/>
    <w:rsid w:val="00F35999"/>
    <w:rsid w:val="00F37B4C"/>
    <w:rsid w:val="00F419BA"/>
    <w:rsid w:val="00F41CF8"/>
    <w:rsid w:val="00F42AF2"/>
    <w:rsid w:val="00F47DD8"/>
    <w:rsid w:val="00F52130"/>
    <w:rsid w:val="00F54264"/>
    <w:rsid w:val="00F54B8F"/>
    <w:rsid w:val="00F6220F"/>
    <w:rsid w:val="00F64A72"/>
    <w:rsid w:val="00F64D5A"/>
    <w:rsid w:val="00F64F02"/>
    <w:rsid w:val="00F652F7"/>
    <w:rsid w:val="00F703B3"/>
    <w:rsid w:val="00F7048F"/>
    <w:rsid w:val="00F70AC9"/>
    <w:rsid w:val="00F71662"/>
    <w:rsid w:val="00F7429F"/>
    <w:rsid w:val="00F749D9"/>
    <w:rsid w:val="00F75027"/>
    <w:rsid w:val="00F76350"/>
    <w:rsid w:val="00F86284"/>
    <w:rsid w:val="00F92D91"/>
    <w:rsid w:val="00F946A5"/>
    <w:rsid w:val="00F95CDC"/>
    <w:rsid w:val="00F9697E"/>
    <w:rsid w:val="00FA00AA"/>
    <w:rsid w:val="00FA197B"/>
    <w:rsid w:val="00FA31C4"/>
    <w:rsid w:val="00FA51F5"/>
    <w:rsid w:val="00FA527A"/>
    <w:rsid w:val="00FA74AD"/>
    <w:rsid w:val="00FB3C74"/>
    <w:rsid w:val="00FB5693"/>
    <w:rsid w:val="00FC1627"/>
    <w:rsid w:val="00FC43F6"/>
    <w:rsid w:val="00FC6B8A"/>
    <w:rsid w:val="00FC73D4"/>
    <w:rsid w:val="00FD188B"/>
    <w:rsid w:val="00FE1049"/>
    <w:rsid w:val="00FE1D97"/>
    <w:rsid w:val="00FE6B47"/>
    <w:rsid w:val="00FF0EB8"/>
    <w:rsid w:val="00FF0FD8"/>
    <w:rsid w:val="00FF1871"/>
    <w:rsid w:val="00FF7C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21C89"/>
  <w15:chartTrackingRefBased/>
  <w15:docId w15:val="{2CBA5FA6-9269-FB47-B0A3-3730DD85B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5137B4"/>
  </w:style>
  <w:style w:type="character" w:customStyle="1" w:styleId="apple-converted-space">
    <w:name w:val="apple-converted-space"/>
    <w:basedOn w:val="DefaultParagraphFont"/>
    <w:rsid w:val="005137B4"/>
  </w:style>
  <w:style w:type="paragraph" w:styleId="ListParagraph">
    <w:name w:val="List Paragraph"/>
    <w:basedOn w:val="Normal"/>
    <w:uiPriority w:val="34"/>
    <w:qFormat/>
    <w:rsid w:val="005137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602765">
      <w:bodyDiv w:val="1"/>
      <w:marLeft w:val="0"/>
      <w:marRight w:val="0"/>
      <w:marTop w:val="0"/>
      <w:marBottom w:val="0"/>
      <w:divBdr>
        <w:top w:val="none" w:sz="0" w:space="0" w:color="auto"/>
        <w:left w:val="none" w:sz="0" w:space="0" w:color="auto"/>
        <w:bottom w:val="none" w:sz="0" w:space="0" w:color="auto"/>
        <w:right w:val="none" w:sz="0" w:space="0" w:color="auto"/>
      </w:divBdr>
    </w:div>
    <w:div w:id="144662593">
      <w:bodyDiv w:val="1"/>
      <w:marLeft w:val="0"/>
      <w:marRight w:val="0"/>
      <w:marTop w:val="0"/>
      <w:marBottom w:val="0"/>
      <w:divBdr>
        <w:top w:val="none" w:sz="0" w:space="0" w:color="auto"/>
        <w:left w:val="none" w:sz="0" w:space="0" w:color="auto"/>
        <w:bottom w:val="none" w:sz="0" w:space="0" w:color="auto"/>
        <w:right w:val="none" w:sz="0" w:space="0" w:color="auto"/>
      </w:divBdr>
    </w:div>
    <w:div w:id="188107102">
      <w:bodyDiv w:val="1"/>
      <w:marLeft w:val="0"/>
      <w:marRight w:val="0"/>
      <w:marTop w:val="0"/>
      <w:marBottom w:val="0"/>
      <w:divBdr>
        <w:top w:val="none" w:sz="0" w:space="0" w:color="auto"/>
        <w:left w:val="none" w:sz="0" w:space="0" w:color="auto"/>
        <w:bottom w:val="none" w:sz="0" w:space="0" w:color="auto"/>
        <w:right w:val="none" w:sz="0" w:space="0" w:color="auto"/>
      </w:divBdr>
    </w:div>
    <w:div w:id="365646425">
      <w:bodyDiv w:val="1"/>
      <w:marLeft w:val="0"/>
      <w:marRight w:val="0"/>
      <w:marTop w:val="0"/>
      <w:marBottom w:val="0"/>
      <w:divBdr>
        <w:top w:val="none" w:sz="0" w:space="0" w:color="auto"/>
        <w:left w:val="none" w:sz="0" w:space="0" w:color="auto"/>
        <w:bottom w:val="none" w:sz="0" w:space="0" w:color="auto"/>
        <w:right w:val="none" w:sz="0" w:space="0" w:color="auto"/>
      </w:divBdr>
    </w:div>
    <w:div w:id="423382602">
      <w:bodyDiv w:val="1"/>
      <w:marLeft w:val="0"/>
      <w:marRight w:val="0"/>
      <w:marTop w:val="0"/>
      <w:marBottom w:val="0"/>
      <w:divBdr>
        <w:top w:val="none" w:sz="0" w:space="0" w:color="auto"/>
        <w:left w:val="none" w:sz="0" w:space="0" w:color="auto"/>
        <w:bottom w:val="none" w:sz="0" w:space="0" w:color="auto"/>
        <w:right w:val="none" w:sz="0" w:space="0" w:color="auto"/>
      </w:divBdr>
    </w:div>
    <w:div w:id="727459665">
      <w:bodyDiv w:val="1"/>
      <w:marLeft w:val="0"/>
      <w:marRight w:val="0"/>
      <w:marTop w:val="0"/>
      <w:marBottom w:val="0"/>
      <w:divBdr>
        <w:top w:val="none" w:sz="0" w:space="0" w:color="auto"/>
        <w:left w:val="none" w:sz="0" w:space="0" w:color="auto"/>
        <w:bottom w:val="none" w:sz="0" w:space="0" w:color="auto"/>
        <w:right w:val="none" w:sz="0" w:space="0" w:color="auto"/>
      </w:divBdr>
    </w:div>
    <w:div w:id="767848589">
      <w:bodyDiv w:val="1"/>
      <w:marLeft w:val="0"/>
      <w:marRight w:val="0"/>
      <w:marTop w:val="0"/>
      <w:marBottom w:val="0"/>
      <w:divBdr>
        <w:top w:val="none" w:sz="0" w:space="0" w:color="auto"/>
        <w:left w:val="none" w:sz="0" w:space="0" w:color="auto"/>
        <w:bottom w:val="none" w:sz="0" w:space="0" w:color="auto"/>
        <w:right w:val="none" w:sz="0" w:space="0" w:color="auto"/>
      </w:divBdr>
    </w:div>
    <w:div w:id="824930170">
      <w:bodyDiv w:val="1"/>
      <w:marLeft w:val="0"/>
      <w:marRight w:val="0"/>
      <w:marTop w:val="0"/>
      <w:marBottom w:val="0"/>
      <w:divBdr>
        <w:top w:val="none" w:sz="0" w:space="0" w:color="auto"/>
        <w:left w:val="none" w:sz="0" w:space="0" w:color="auto"/>
        <w:bottom w:val="none" w:sz="0" w:space="0" w:color="auto"/>
        <w:right w:val="none" w:sz="0" w:space="0" w:color="auto"/>
      </w:divBdr>
    </w:div>
    <w:div w:id="866873627">
      <w:bodyDiv w:val="1"/>
      <w:marLeft w:val="0"/>
      <w:marRight w:val="0"/>
      <w:marTop w:val="0"/>
      <w:marBottom w:val="0"/>
      <w:divBdr>
        <w:top w:val="none" w:sz="0" w:space="0" w:color="auto"/>
        <w:left w:val="none" w:sz="0" w:space="0" w:color="auto"/>
        <w:bottom w:val="none" w:sz="0" w:space="0" w:color="auto"/>
        <w:right w:val="none" w:sz="0" w:space="0" w:color="auto"/>
      </w:divBdr>
    </w:div>
    <w:div w:id="899482915">
      <w:bodyDiv w:val="1"/>
      <w:marLeft w:val="0"/>
      <w:marRight w:val="0"/>
      <w:marTop w:val="0"/>
      <w:marBottom w:val="0"/>
      <w:divBdr>
        <w:top w:val="none" w:sz="0" w:space="0" w:color="auto"/>
        <w:left w:val="none" w:sz="0" w:space="0" w:color="auto"/>
        <w:bottom w:val="none" w:sz="0" w:space="0" w:color="auto"/>
        <w:right w:val="none" w:sz="0" w:space="0" w:color="auto"/>
      </w:divBdr>
    </w:div>
    <w:div w:id="929311825">
      <w:bodyDiv w:val="1"/>
      <w:marLeft w:val="0"/>
      <w:marRight w:val="0"/>
      <w:marTop w:val="0"/>
      <w:marBottom w:val="0"/>
      <w:divBdr>
        <w:top w:val="none" w:sz="0" w:space="0" w:color="auto"/>
        <w:left w:val="none" w:sz="0" w:space="0" w:color="auto"/>
        <w:bottom w:val="none" w:sz="0" w:space="0" w:color="auto"/>
        <w:right w:val="none" w:sz="0" w:space="0" w:color="auto"/>
      </w:divBdr>
    </w:div>
    <w:div w:id="948927295">
      <w:bodyDiv w:val="1"/>
      <w:marLeft w:val="0"/>
      <w:marRight w:val="0"/>
      <w:marTop w:val="0"/>
      <w:marBottom w:val="0"/>
      <w:divBdr>
        <w:top w:val="none" w:sz="0" w:space="0" w:color="auto"/>
        <w:left w:val="none" w:sz="0" w:space="0" w:color="auto"/>
        <w:bottom w:val="none" w:sz="0" w:space="0" w:color="auto"/>
        <w:right w:val="none" w:sz="0" w:space="0" w:color="auto"/>
      </w:divBdr>
    </w:div>
    <w:div w:id="1059866510">
      <w:bodyDiv w:val="1"/>
      <w:marLeft w:val="0"/>
      <w:marRight w:val="0"/>
      <w:marTop w:val="0"/>
      <w:marBottom w:val="0"/>
      <w:divBdr>
        <w:top w:val="none" w:sz="0" w:space="0" w:color="auto"/>
        <w:left w:val="none" w:sz="0" w:space="0" w:color="auto"/>
        <w:bottom w:val="none" w:sz="0" w:space="0" w:color="auto"/>
        <w:right w:val="none" w:sz="0" w:space="0" w:color="auto"/>
      </w:divBdr>
    </w:div>
    <w:div w:id="1093161563">
      <w:bodyDiv w:val="1"/>
      <w:marLeft w:val="0"/>
      <w:marRight w:val="0"/>
      <w:marTop w:val="0"/>
      <w:marBottom w:val="0"/>
      <w:divBdr>
        <w:top w:val="none" w:sz="0" w:space="0" w:color="auto"/>
        <w:left w:val="none" w:sz="0" w:space="0" w:color="auto"/>
        <w:bottom w:val="none" w:sz="0" w:space="0" w:color="auto"/>
        <w:right w:val="none" w:sz="0" w:space="0" w:color="auto"/>
      </w:divBdr>
    </w:div>
    <w:div w:id="1108037566">
      <w:bodyDiv w:val="1"/>
      <w:marLeft w:val="0"/>
      <w:marRight w:val="0"/>
      <w:marTop w:val="0"/>
      <w:marBottom w:val="0"/>
      <w:divBdr>
        <w:top w:val="none" w:sz="0" w:space="0" w:color="auto"/>
        <w:left w:val="none" w:sz="0" w:space="0" w:color="auto"/>
        <w:bottom w:val="none" w:sz="0" w:space="0" w:color="auto"/>
        <w:right w:val="none" w:sz="0" w:space="0" w:color="auto"/>
      </w:divBdr>
    </w:div>
    <w:div w:id="1110972677">
      <w:bodyDiv w:val="1"/>
      <w:marLeft w:val="0"/>
      <w:marRight w:val="0"/>
      <w:marTop w:val="0"/>
      <w:marBottom w:val="0"/>
      <w:divBdr>
        <w:top w:val="none" w:sz="0" w:space="0" w:color="auto"/>
        <w:left w:val="none" w:sz="0" w:space="0" w:color="auto"/>
        <w:bottom w:val="none" w:sz="0" w:space="0" w:color="auto"/>
        <w:right w:val="none" w:sz="0" w:space="0" w:color="auto"/>
      </w:divBdr>
    </w:div>
    <w:div w:id="1282372341">
      <w:bodyDiv w:val="1"/>
      <w:marLeft w:val="0"/>
      <w:marRight w:val="0"/>
      <w:marTop w:val="0"/>
      <w:marBottom w:val="0"/>
      <w:divBdr>
        <w:top w:val="none" w:sz="0" w:space="0" w:color="auto"/>
        <w:left w:val="none" w:sz="0" w:space="0" w:color="auto"/>
        <w:bottom w:val="none" w:sz="0" w:space="0" w:color="auto"/>
        <w:right w:val="none" w:sz="0" w:space="0" w:color="auto"/>
      </w:divBdr>
    </w:div>
    <w:div w:id="1326282131">
      <w:bodyDiv w:val="1"/>
      <w:marLeft w:val="0"/>
      <w:marRight w:val="0"/>
      <w:marTop w:val="0"/>
      <w:marBottom w:val="0"/>
      <w:divBdr>
        <w:top w:val="none" w:sz="0" w:space="0" w:color="auto"/>
        <w:left w:val="none" w:sz="0" w:space="0" w:color="auto"/>
        <w:bottom w:val="none" w:sz="0" w:space="0" w:color="auto"/>
        <w:right w:val="none" w:sz="0" w:space="0" w:color="auto"/>
      </w:divBdr>
    </w:div>
    <w:div w:id="1925216785">
      <w:bodyDiv w:val="1"/>
      <w:marLeft w:val="0"/>
      <w:marRight w:val="0"/>
      <w:marTop w:val="0"/>
      <w:marBottom w:val="0"/>
      <w:divBdr>
        <w:top w:val="none" w:sz="0" w:space="0" w:color="auto"/>
        <w:left w:val="none" w:sz="0" w:space="0" w:color="auto"/>
        <w:bottom w:val="none" w:sz="0" w:space="0" w:color="auto"/>
        <w:right w:val="none" w:sz="0" w:space="0" w:color="auto"/>
      </w:divBdr>
    </w:div>
    <w:div w:id="1930963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1200</Words>
  <Characters>6840</Characters>
  <Application>Microsoft Office Word</Application>
  <DocSecurity>0</DocSecurity>
  <Lines>57</Lines>
  <Paragraphs>16</Paragraphs>
  <ScaleCrop>false</ScaleCrop>
  <Company/>
  <LinksUpToDate>false</LinksUpToDate>
  <CharactersWithSpaces>8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19-07-03T01:00:00Z</dcterms:created>
  <dcterms:modified xsi:type="dcterms:W3CDTF">2019-07-08T21:20:00Z</dcterms:modified>
</cp:coreProperties>
</file>